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4"/>
        <w:gridCol w:w="4757"/>
        <w:gridCol w:w="1354"/>
      </w:tblGrid>
      <w:tr w:rsidR="00065DBA" w:rsidRPr="00065DBA" w14:paraId="6135040C" w14:textId="77777777" w:rsidTr="00FB190C">
        <w:trPr>
          <w:trHeight w:val="267"/>
        </w:trPr>
        <w:tc>
          <w:tcPr>
            <w:tcW w:w="10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8E7" w14:textId="77777777" w:rsidR="00065DBA" w:rsidRPr="00065DBA" w:rsidRDefault="00065DBA" w:rsidP="00065DBA">
            <w:pPr>
              <w:spacing w:line="300" w:lineRule="exact"/>
              <w:rPr>
                <w:rFonts w:ascii="Times New Roman" w:eastAsia="SimSun" w:hAnsi="Times New Roman" w:cs="Times New Roman"/>
                <w:b/>
                <w:kern w:val="0"/>
                <w:sz w:val="30"/>
                <w:szCs w:val="30"/>
                <w:lang w:eastAsia="zh-CN"/>
              </w:rPr>
            </w:pPr>
            <w:r w:rsidRPr="00065DBA">
              <w:rPr>
                <w:rFonts w:ascii="Times New Roman" w:eastAsia="SimSun" w:hAnsi="Times New Roman" w:cs="Times New Roman"/>
                <w:b/>
                <w:kern w:val="0"/>
                <w:sz w:val="30"/>
                <w:szCs w:val="30"/>
                <w:lang w:eastAsia="zh-CN"/>
              </w:rPr>
              <w:t>Supplemental materials</w:t>
            </w:r>
          </w:p>
          <w:p w14:paraId="1C28B85A" w14:textId="66986366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Table S1. Baseline and clinicopathological characteristics of </w:t>
            </w:r>
            <w:r w:rsidR="00EE09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atients who underwent </w:t>
            </w: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secondary treatment for prostate cancer </w:t>
            </w:r>
          </w:p>
        </w:tc>
      </w:tr>
      <w:tr w:rsidR="00065DBA" w:rsidRPr="00065DBA" w14:paraId="4177894F" w14:textId="77777777" w:rsidTr="00FB190C">
        <w:trPr>
          <w:gridAfter w:val="1"/>
          <w:wAfter w:w="1354" w:type="dxa"/>
          <w:trHeight w:val="277"/>
        </w:trPr>
        <w:tc>
          <w:tcPr>
            <w:tcW w:w="4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938C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4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3B370" w14:textId="0D5F8825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tients (n =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2)</w:t>
            </w:r>
          </w:p>
        </w:tc>
      </w:tr>
      <w:tr w:rsidR="00065DBA" w:rsidRPr="00065DBA" w14:paraId="1E0B4C0D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695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, median (range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75E2" w14:textId="7D4FB0EC" w:rsidR="00065DBA" w:rsidRPr="00065DBA" w:rsidRDefault="00065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0 (75.0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3.0)</w:t>
            </w:r>
          </w:p>
        </w:tc>
      </w:tr>
      <w:tr w:rsidR="00065DBA" w:rsidRPr="00065DBA" w14:paraId="111557CC" w14:textId="77777777" w:rsidTr="00FB190C">
        <w:trPr>
          <w:gridAfter w:val="1"/>
          <w:wAfter w:w="1354" w:type="dxa"/>
          <w:trHeight w:val="286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4665" w14:textId="75434F22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 mean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68F5" w14:textId="323FBFDE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3.0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0</w:t>
            </w:r>
          </w:p>
        </w:tc>
      </w:tr>
      <w:tr w:rsidR="00065DBA" w:rsidRPr="00065DBA" w14:paraId="04DC550F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E9F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FBF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2DC06D46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D7D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760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5 (59.9)</w:t>
            </w:r>
          </w:p>
        </w:tc>
      </w:tr>
      <w:tr w:rsidR="00065DBA" w:rsidRPr="00065DBA" w14:paraId="0B08CA8E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D1C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6D6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 (24.6)</w:t>
            </w:r>
          </w:p>
        </w:tc>
      </w:tr>
      <w:tr w:rsidR="00065DBA" w:rsidRPr="00065DBA" w14:paraId="42BAB1F6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526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D2D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 (15.5)</w:t>
            </w:r>
          </w:p>
        </w:tc>
      </w:tr>
      <w:tr w:rsidR="00065DBA" w:rsidRPr="00065DBA" w14:paraId="2653C01B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102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425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0.0)</w:t>
            </w:r>
          </w:p>
        </w:tc>
      </w:tr>
      <w:tr w:rsidR="00065DBA" w:rsidRPr="00065DBA" w14:paraId="28825459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88D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D4A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7 (47.2)</w:t>
            </w:r>
          </w:p>
        </w:tc>
      </w:tr>
      <w:tr w:rsidR="00065DBA" w:rsidRPr="00065DBA" w14:paraId="08DC7C05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99B9" w14:textId="2958D4D8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</w:t>
            </w:r>
            <w:r w:rsidR="00024B48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abetes mellitus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1B5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8 (19.7)</w:t>
            </w:r>
          </w:p>
        </w:tc>
      </w:tr>
      <w:tr w:rsidR="00065DBA" w:rsidRPr="00065DBA" w14:paraId="41DACFC4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88E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irst treatment choic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215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52DE5577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6A0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DT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172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6 (74.6)</w:t>
            </w:r>
          </w:p>
        </w:tc>
      </w:tr>
      <w:tr w:rsidR="00065DBA" w:rsidRPr="00065DBA" w14:paraId="614D6709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916B" w14:textId="67FBB5AA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T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91E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6.3)</w:t>
            </w:r>
          </w:p>
        </w:tc>
      </w:tr>
      <w:tr w:rsidR="00065DBA" w:rsidRPr="00065DBA" w14:paraId="0E884210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BF9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500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 (19.8)</w:t>
            </w:r>
          </w:p>
        </w:tc>
      </w:tr>
      <w:tr w:rsidR="00065DBA" w:rsidRPr="00065DBA" w14:paraId="73727232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1CB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S or WW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FF4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.4)</w:t>
            </w:r>
          </w:p>
        </w:tc>
      </w:tr>
      <w:tr w:rsidR="00065DBA" w:rsidRPr="00065DBA" w14:paraId="76C1607B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E5A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Palliative TUR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B48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2.8)</w:t>
            </w:r>
          </w:p>
        </w:tc>
      </w:tr>
      <w:tr w:rsidR="00065DBA" w:rsidRPr="00065DBA" w14:paraId="13156AB7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580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cond treatment choic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DC6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31B9BB51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A08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T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682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1 (28.9)</w:t>
            </w:r>
          </w:p>
        </w:tc>
      </w:tr>
      <w:tr w:rsidR="00065DBA" w:rsidRPr="00065DBA" w14:paraId="5C1FD999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D98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DT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1EB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6 (25.4)</w:t>
            </w:r>
          </w:p>
        </w:tc>
      </w:tr>
      <w:tr w:rsidR="00065DBA" w:rsidRPr="00065DBA" w14:paraId="6BEA4958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A63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Docetaxel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3BF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 (14.1)</w:t>
            </w:r>
          </w:p>
        </w:tc>
      </w:tr>
      <w:tr w:rsidR="00065DBA" w:rsidRPr="00065DBA" w14:paraId="641A319A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B44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</w:t>
            </w:r>
            <w:proofErr w:type="spellStart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stramustine</w:t>
            </w:r>
            <w:proofErr w:type="spellEnd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AC4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 (8.5)</w:t>
            </w:r>
          </w:p>
        </w:tc>
      </w:tr>
      <w:tr w:rsidR="00065DBA" w:rsidRPr="00065DBA" w14:paraId="0FA17F72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CCE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</w:t>
            </w:r>
            <w:proofErr w:type="spellStart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thoxantrone</w:t>
            </w:r>
            <w:proofErr w:type="spellEnd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2ED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0.7)</w:t>
            </w:r>
          </w:p>
        </w:tc>
      </w:tr>
      <w:tr w:rsidR="00065DBA" w:rsidRPr="00065DBA" w14:paraId="720773E6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03D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Enzalutamide 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321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6.3)</w:t>
            </w:r>
          </w:p>
        </w:tc>
      </w:tr>
      <w:tr w:rsidR="00065DBA" w:rsidRPr="00065DBA" w14:paraId="7F376924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37F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biraterone 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D5E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 (7.0)</w:t>
            </w:r>
          </w:p>
        </w:tc>
      </w:tr>
      <w:tr w:rsidR="00065DBA" w:rsidRPr="00065DBA" w14:paraId="3EEF9DFE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82F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0A9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5.6)</w:t>
            </w:r>
          </w:p>
        </w:tc>
      </w:tr>
      <w:tr w:rsidR="00065DBA" w:rsidRPr="00065DBA" w14:paraId="5CE91432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E50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WW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98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3.5)</w:t>
            </w:r>
          </w:p>
        </w:tc>
      </w:tr>
      <w:tr w:rsidR="00065DBA" w:rsidRPr="00065DBA" w14:paraId="15459A56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BD1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, median (range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2ADF" w14:textId="52B06C82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4.0 (3.4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656.0)</w:t>
            </w:r>
          </w:p>
        </w:tc>
      </w:tr>
      <w:tr w:rsidR="00065DBA" w:rsidRPr="00065DBA" w14:paraId="37590C78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895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ostate volume, cc, median (range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CB7B" w14:textId="553F8E4B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8.4 (15.2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4.0)</w:t>
            </w:r>
          </w:p>
        </w:tc>
      </w:tr>
      <w:tr w:rsidR="00065DBA" w:rsidRPr="00065DBA" w14:paraId="4DE9BEAD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28D0" w14:textId="24CC7692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AFD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58E57EBA" w14:textId="77777777" w:rsidTr="00FB190C">
        <w:trPr>
          <w:gridAfter w:val="1"/>
          <w:wAfter w:w="1354" w:type="dxa"/>
          <w:trHeight w:val="295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C353" w14:textId="0242AFA3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≤6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FDC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3.5)</w:t>
            </w:r>
          </w:p>
        </w:tc>
      </w:tr>
      <w:tr w:rsidR="00065DBA" w:rsidRPr="00065DBA" w14:paraId="181008CA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91B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114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 (20.4)</w:t>
            </w:r>
          </w:p>
        </w:tc>
      </w:tr>
      <w:tr w:rsidR="00065DBA" w:rsidRPr="00065DBA" w14:paraId="3B706ACA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F1D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AC3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6 (32.4)</w:t>
            </w:r>
          </w:p>
        </w:tc>
      </w:tr>
      <w:tr w:rsidR="00065DBA" w:rsidRPr="00065DBA" w14:paraId="4F2C0470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9DE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5F1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5 (31.7)</w:t>
            </w:r>
          </w:p>
        </w:tc>
      </w:tr>
      <w:tr w:rsidR="00065DBA" w:rsidRPr="00065DBA" w14:paraId="257A92E5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20C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D90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 (12.0)</w:t>
            </w:r>
          </w:p>
        </w:tc>
      </w:tr>
      <w:tr w:rsidR="00065DBA" w:rsidRPr="00065DBA" w14:paraId="4CE7FE47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100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, median (range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50F7" w14:textId="5358B244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 (1.0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.0)</w:t>
            </w:r>
          </w:p>
        </w:tc>
      </w:tr>
      <w:tr w:rsidR="00065DBA" w:rsidRPr="00065DBA" w14:paraId="0F1ECCAC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CED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median (range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1C21" w14:textId="0CBBC170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5.0 (5.9</w:t>
            </w:r>
            <w:r w:rsidR="00D531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)</w:t>
            </w:r>
          </w:p>
        </w:tc>
      </w:tr>
      <w:tr w:rsidR="00065DBA" w:rsidRPr="00065DBA" w14:paraId="1B6D3DF3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9C2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654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11A922FC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5A3C" w14:textId="0CEB6460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8A2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4 (45.1)</w:t>
            </w:r>
          </w:p>
        </w:tc>
      </w:tr>
      <w:tr w:rsidR="00065DBA" w:rsidRPr="00065DBA" w14:paraId="6C398F3E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DA2B" w14:textId="3D766854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551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8 (54.9)</w:t>
            </w:r>
          </w:p>
        </w:tc>
      </w:tr>
      <w:tr w:rsidR="00065DBA" w:rsidRPr="00065DBA" w14:paraId="567681F6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397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stag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01C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66E3CB79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985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9FC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1 (64.1)</w:t>
            </w:r>
          </w:p>
        </w:tc>
      </w:tr>
      <w:tr w:rsidR="00065DBA" w:rsidRPr="00065DBA" w14:paraId="554E75ED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C3C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E64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1 (35.9)</w:t>
            </w:r>
          </w:p>
        </w:tc>
      </w:tr>
      <w:tr w:rsidR="00065DBA" w:rsidRPr="00065DBA" w14:paraId="21017A88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D9F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M stage, n (%)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B76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099B595F" w14:textId="77777777" w:rsidTr="00FB190C">
        <w:trPr>
          <w:gridAfter w:val="1"/>
          <w:wAfter w:w="1354" w:type="dxa"/>
          <w:trHeight w:val="267"/>
        </w:trPr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68E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M0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5A4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3 (65.5)</w:t>
            </w:r>
          </w:p>
        </w:tc>
      </w:tr>
      <w:tr w:rsidR="00065DBA" w:rsidRPr="00065DBA" w14:paraId="4AFC3AB4" w14:textId="77777777" w:rsidTr="00FB190C">
        <w:trPr>
          <w:gridAfter w:val="1"/>
          <w:wAfter w:w="1354" w:type="dxa"/>
          <w:trHeight w:val="54"/>
        </w:trPr>
        <w:tc>
          <w:tcPr>
            <w:tcW w:w="4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0437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M1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9F22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9 (34.5)</w:t>
            </w:r>
          </w:p>
        </w:tc>
      </w:tr>
    </w:tbl>
    <w:p w14:paraId="6479CB09" w14:textId="11083058" w:rsidR="00024B48" w:rsidRDefault="00065DBA" w:rsidP="00024B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065DBA">
        <w:rPr>
          <w:rFonts w:ascii="Times New Roman" w:hAnsi="Times New Roman" w:cs="Times New Roman"/>
          <w:sz w:val="21"/>
          <w:szCs w:val="21"/>
        </w:rPr>
        <w:br w:type="page"/>
      </w:r>
      <w:r w:rsidR="00D53106">
        <w:rPr>
          <w:rFonts w:ascii="Times New Roman" w:hAnsi="Times New Roman" w:cs="Times New Roman"/>
          <w:sz w:val="24"/>
          <w:szCs w:val="28"/>
        </w:rPr>
        <w:lastRenderedPageBreak/>
        <w:t xml:space="preserve">ADT, androgen deprivation therapy; AS, active surveillance; </w:t>
      </w:r>
      <w:r w:rsidR="00024B48">
        <w:rPr>
          <w:rFonts w:ascii="Times New Roman" w:hAnsi="Times New Roman" w:cs="Times New Roman" w:hint="eastAsia"/>
          <w:sz w:val="24"/>
          <w:szCs w:val="28"/>
        </w:rPr>
        <w:t>B</w:t>
      </w:r>
      <w:r w:rsidR="00024B48">
        <w:rPr>
          <w:rFonts w:ascii="Times New Roman" w:hAnsi="Times New Roman" w:cs="Times New Roman"/>
          <w:sz w:val="24"/>
          <w:szCs w:val="28"/>
        </w:rPr>
        <w:t>MI</w:t>
      </w:r>
      <w:r w:rsidR="00D53106"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body mass index; ECOG PS</w:t>
      </w:r>
      <w:r w:rsidR="00D53106">
        <w:rPr>
          <w:rFonts w:ascii="Times New Roman" w:hAnsi="Times New Roman" w:cs="Times New Roman"/>
          <w:sz w:val="24"/>
          <w:szCs w:val="28"/>
        </w:rPr>
        <w:t xml:space="preserve">, </w:t>
      </w:r>
      <w:r w:rsidR="00024B48" w:rsidRPr="00C27288">
        <w:rPr>
          <w:rFonts w:ascii="Times New Roman" w:hAnsi="Times New Roman" w:cs="Times New Roman"/>
          <w:sz w:val="24"/>
          <w:szCs w:val="28"/>
        </w:rPr>
        <w:t>Eastern Cooperative Oncology Group Performance Status</w:t>
      </w:r>
      <w:r w:rsidR="00024B48">
        <w:rPr>
          <w:rFonts w:ascii="Times New Roman" w:hAnsi="Times New Roman" w:cs="Times New Roman"/>
          <w:sz w:val="24"/>
          <w:szCs w:val="28"/>
        </w:rPr>
        <w:t xml:space="preserve">; </w:t>
      </w:r>
      <w:r w:rsidR="00D53106">
        <w:rPr>
          <w:rFonts w:ascii="Times New Roman" w:hAnsi="Times New Roman" w:cs="Times New Roman"/>
          <w:sz w:val="24"/>
          <w:szCs w:val="28"/>
        </w:rPr>
        <w:t xml:space="preserve">M, metastasis; N, lymph nodes; PSA, prostate specific antigen; RP, radical prostatectomy; </w:t>
      </w:r>
      <w:r w:rsidR="00024B48">
        <w:rPr>
          <w:rFonts w:ascii="Times New Roman" w:hAnsi="Times New Roman" w:cs="Times New Roman"/>
          <w:sz w:val="24"/>
          <w:szCs w:val="28"/>
        </w:rPr>
        <w:t>RT</w:t>
      </w:r>
      <w:r w:rsidR="00D53106"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radiation therapy;</w:t>
      </w:r>
      <w:r w:rsidR="00D53106">
        <w:rPr>
          <w:rFonts w:ascii="Times New Roman" w:hAnsi="Times New Roman" w:cs="Times New Roman"/>
          <w:sz w:val="24"/>
          <w:szCs w:val="28"/>
        </w:rPr>
        <w:t xml:space="preserve"> TUR, transurethral resection of the prostate; T, tumor; </w:t>
      </w:r>
      <w:r w:rsidR="00024B48">
        <w:rPr>
          <w:rFonts w:ascii="Times New Roman" w:hAnsi="Times New Roman" w:cs="Times New Roman"/>
          <w:sz w:val="24"/>
          <w:szCs w:val="28"/>
        </w:rPr>
        <w:t>WW</w:t>
      </w:r>
      <w:r w:rsidR="00D53106"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watchful waiting</w:t>
      </w:r>
      <w:r w:rsidR="00024B4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024B48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76714DCA" w14:textId="2F6EF87B" w:rsidR="00065DBA" w:rsidRPr="00024B48" w:rsidRDefault="00065DBA">
      <w:pPr>
        <w:rPr>
          <w:rFonts w:ascii="Times New Roman" w:hAnsi="Times New Roman" w:cs="Times New Roman"/>
          <w:sz w:val="21"/>
          <w:szCs w:val="21"/>
        </w:rPr>
      </w:pPr>
    </w:p>
    <w:p w14:paraId="2CAEFA89" w14:textId="77777777" w:rsidR="00EE0971" w:rsidRPr="00150D1F" w:rsidRDefault="00EE0971">
      <w:r>
        <w:br w:type="page"/>
      </w:r>
    </w:p>
    <w:tbl>
      <w:tblPr>
        <w:tblW w:w="9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71"/>
        <w:gridCol w:w="3847"/>
        <w:gridCol w:w="986"/>
      </w:tblGrid>
      <w:tr w:rsidR="00065DBA" w:rsidRPr="00065DBA" w14:paraId="55FE6519" w14:textId="77777777" w:rsidTr="00065DBA">
        <w:trPr>
          <w:trHeight w:val="287"/>
        </w:trPr>
        <w:tc>
          <w:tcPr>
            <w:tcW w:w="9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8DE" w14:textId="0E71050C" w:rsidR="00065DBA" w:rsidRPr="00065DBA" w:rsidRDefault="00065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 xml:space="preserve">Table S2. Baseline and clinicopathological characteristics of </w:t>
            </w:r>
            <w:r w:rsidR="00EE097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atients who underwent </w:t>
            </w: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ertiary treatment for prostate cancer</w:t>
            </w:r>
          </w:p>
        </w:tc>
      </w:tr>
      <w:tr w:rsidR="00065DBA" w:rsidRPr="00065DBA" w14:paraId="5FDEAB94" w14:textId="77777777" w:rsidTr="00065DBA">
        <w:trPr>
          <w:gridAfter w:val="1"/>
          <w:wAfter w:w="986" w:type="dxa"/>
          <w:trHeight w:val="297"/>
        </w:trPr>
        <w:tc>
          <w:tcPr>
            <w:tcW w:w="4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951D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3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666B3" w14:textId="20DB6179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tients (n =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)</w:t>
            </w:r>
          </w:p>
        </w:tc>
      </w:tr>
      <w:tr w:rsidR="00065DBA" w:rsidRPr="00065DBA" w14:paraId="03AE68A7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42B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, median (range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C97B" w14:textId="02334B48" w:rsidR="00065DBA" w:rsidRPr="00065DBA" w:rsidRDefault="00065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5 (75.0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5.0)</w:t>
            </w:r>
          </w:p>
        </w:tc>
      </w:tr>
      <w:tr w:rsidR="00065DBA" w:rsidRPr="00065DBA" w14:paraId="5AC74282" w14:textId="77777777" w:rsidTr="00065DBA">
        <w:trPr>
          <w:gridAfter w:val="1"/>
          <w:wAfter w:w="986" w:type="dxa"/>
          <w:trHeight w:val="30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709C" w14:textId="04DBBC30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 mean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F560" w14:textId="7CCF254C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.0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0</w:t>
            </w:r>
          </w:p>
        </w:tc>
      </w:tr>
      <w:tr w:rsidR="00065DBA" w:rsidRPr="00065DBA" w14:paraId="09317528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5EE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958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14AFC901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29B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356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 (50.0)</w:t>
            </w:r>
          </w:p>
        </w:tc>
      </w:tr>
      <w:tr w:rsidR="00065DBA" w:rsidRPr="00065DBA" w14:paraId="741C3D74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F17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6F9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2)</w:t>
            </w:r>
          </w:p>
        </w:tc>
      </w:tr>
      <w:tr w:rsidR="00065DBA" w:rsidRPr="00065DBA" w14:paraId="305219B3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04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382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31.8)</w:t>
            </w:r>
          </w:p>
        </w:tc>
      </w:tr>
      <w:tr w:rsidR="00065DBA" w:rsidRPr="00065DBA" w14:paraId="146866C4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AB8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99D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0.0)</w:t>
            </w:r>
          </w:p>
        </w:tc>
      </w:tr>
      <w:tr w:rsidR="00065DBA" w:rsidRPr="00065DBA" w14:paraId="23389569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188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32F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40.9)</w:t>
            </w:r>
          </w:p>
        </w:tc>
      </w:tr>
      <w:tr w:rsidR="00065DBA" w:rsidRPr="00065DBA" w14:paraId="44D2814A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A8E6" w14:textId="660E4F2B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</w:t>
            </w:r>
            <w:r w:rsidR="00024B48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abetes mellitus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4B8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.5)</w:t>
            </w:r>
          </w:p>
        </w:tc>
      </w:tr>
      <w:tr w:rsidR="00065DBA" w:rsidRPr="00065DBA" w14:paraId="09BD49E5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86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irst treatment choic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ED1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500DB6EB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89D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D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F68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 (95.5)</w:t>
            </w:r>
          </w:p>
        </w:tc>
      </w:tr>
      <w:tr w:rsidR="00065DBA" w:rsidRPr="00065DBA" w14:paraId="63238220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245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2F0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.5)</w:t>
            </w:r>
          </w:p>
        </w:tc>
      </w:tr>
      <w:tr w:rsidR="00065DBA" w:rsidRPr="00065DBA" w14:paraId="3F7E6C90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EA4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cond treatment choic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74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5BB4DCC6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AE1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Docetaxel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C4F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 (50.0)</w:t>
            </w:r>
          </w:p>
        </w:tc>
      </w:tr>
      <w:tr w:rsidR="00065DBA" w:rsidRPr="00065DBA" w14:paraId="1233495B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80F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</w:t>
            </w:r>
            <w:proofErr w:type="spellStart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stramustine</w:t>
            </w:r>
            <w:proofErr w:type="spellEnd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E9F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13.6)</w:t>
            </w:r>
          </w:p>
        </w:tc>
      </w:tr>
      <w:tr w:rsidR="00065DBA" w:rsidRPr="00065DBA" w14:paraId="4B5D0264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F59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3B6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13.6)</w:t>
            </w:r>
          </w:p>
        </w:tc>
      </w:tr>
      <w:tr w:rsidR="00065DBA" w:rsidRPr="00065DBA" w14:paraId="1F042C2C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93E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4CD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13.6)</w:t>
            </w:r>
          </w:p>
        </w:tc>
      </w:tr>
      <w:tr w:rsidR="00065DBA" w:rsidRPr="00065DBA" w14:paraId="6D977C2C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4EA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P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3F2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.5)</w:t>
            </w:r>
          </w:p>
        </w:tc>
      </w:tr>
      <w:tr w:rsidR="00065DBA" w:rsidRPr="00065DBA" w14:paraId="4DF73C69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A41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WW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B76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.5)</w:t>
            </w:r>
          </w:p>
        </w:tc>
      </w:tr>
      <w:tr w:rsidR="00065DBA" w:rsidRPr="00065DBA" w14:paraId="6C49A145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741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hird treatment choice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72E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7CD5BA66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D69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Docetaxel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48E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2)</w:t>
            </w:r>
          </w:p>
        </w:tc>
      </w:tr>
      <w:tr w:rsidR="00065DBA" w:rsidRPr="00065DBA" w14:paraId="489BCD97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D30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hemotherapy (</w:t>
            </w:r>
            <w:proofErr w:type="spellStart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stramustine</w:t>
            </w:r>
            <w:proofErr w:type="spellEnd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12F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13.6)</w:t>
            </w:r>
          </w:p>
        </w:tc>
      </w:tr>
      <w:tr w:rsidR="00065DBA" w:rsidRPr="00065DBA" w14:paraId="2DE380C5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077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Enzalutamide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A33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36.4)</w:t>
            </w:r>
          </w:p>
        </w:tc>
      </w:tr>
      <w:tr w:rsidR="00065DBA" w:rsidRPr="00065DBA" w14:paraId="7A874817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C39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Abiraterone 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FA6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2)</w:t>
            </w:r>
          </w:p>
        </w:tc>
      </w:tr>
      <w:tr w:rsidR="00065DBA" w:rsidRPr="00065DBA" w14:paraId="495E11DE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9D6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CC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9.1)</w:t>
            </w:r>
          </w:p>
        </w:tc>
      </w:tr>
      <w:tr w:rsidR="00065DBA" w:rsidRPr="00065DBA" w14:paraId="3B6DD535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9FD" w14:textId="2AC2A168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  <w:r w:rsidR="000209D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+</w:t>
            </w:r>
            <w:r w:rsidR="000209D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4EA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.5)</w:t>
            </w:r>
          </w:p>
        </w:tc>
      </w:tr>
      <w:tr w:rsidR="00065DBA" w:rsidRPr="00065DBA" w14:paraId="206A69AD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18F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, median (range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675F" w14:textId="31D6DDB8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6.2 (7.8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380.0)</w:t>
            </w:r>
          </w:p>
        </w:tc>
      </w:tr>
      <w:tr w:rsidR="00065DBA" w:rsidRPr="00065DBA" w14:paraId="704B1248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D43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ostate volume, cc, median (range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D917" w14:textId="1B04B5FC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.0 (17.0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6.0)</w:t>
            </w:r>
          </w:p>
        </w:tc>
      </w:tr>
      <w:tr w:rsidR="00065DBA" w:rsidRPr="00065DBA" w14:paraId="5D7A7918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469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36F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7B28328A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862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75D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9.1)</w:t>
            </w:r>
          </w:p>
        </w:tc>
      </w:tr>
      <w:tr w:rsidR="00065DBA" w:rsidRPr="00065DBA" w14:paraId="7D72C3FA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CC3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81F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2.7)</w:t>
            </w:r>
          </w:p>
        </w:tc>
      </w:tr>
      <w:tr w:rsidR="00065DBA" w:rsidRPr="00065DBA" w14:paraId="6B7FC504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4E5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8D6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 (45.5)</w:t>
            </w:r>
          </w:p>
        </w:tc>
      </w:tr>
      <w:tr w:rsidR="00065DBA" w:rsidRPr="00065DBA" w14:paraId="7C725B6C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1C6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195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2.7)</w:t>
            </w:r>
          </w:p>
        </w:tc>
      </w:tr>
      <w:tr w:rsidR="00065DBA" w:rsidRPr="00065DBA" w14:paraId="7142E18D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343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, median (range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3206" w14:textId="1EC64BBB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0 (2.0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.0)</w:t>
            </w:r>
          </w:p>
        </w:tc>
      </w:tr>
      <w:tr w:rsidR="00065DBA" w:rsidRPr="00065DBA" w14:paraId="7CC22EA7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C21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median (range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3E3B" w14:textId="38540DD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20.0</w:t>
            </w:r>
            <w:r w:rsidR="00EE097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)</w:t>
            </w:r>
          </w:p>
        </w:tc>
      </w:tr>
      <w:tr w:rsidR="00065DBA" w:rsidRPr="00065DBA" w14:paraId="5C93D885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B8F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0F7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635FD3B0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434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CAC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2)</w:t>
            </w:r>
          </w:p>
        </w:tc>
      </w:tr>
      <w:tr w:rsidR="00065DBA" w:rsidRPr="00065DBA" w14:paraId="0399B42F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E4E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1CD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 (81.8)</w:t>
            </w:r>
          </w:p>
        </w:tc>
      </w:tr>
      <w:tr w:rsidR="00065DBA" w:rsidRPr="00065DBA" w14:paraId="49B34B2F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329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stage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713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736DD58E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1BD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27A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27.3)</w:t>
            </w:r>
          </w:p>
        </w:tc>
      </w:tr>
      <w:tr w:rsidR="00065DBA" w:rsidRPr="00065DBA" w14:paraId="5DDB32E3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A90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BED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 (72.7)</w:t>
            </w:r>
          </w:p>
        </w:tc>
      </w:tr>
      <w:tr w:rsidR="00065DBA" w:rsidRPr="00065DBA" w14:paraId="505B0778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1BF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M stage, n (%)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882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65DBA" w:rsidRPr="00065DBA" w14:paraId="2FB566B4" w14:textId="77777777" w:rsidTr="00065DBA">
        <w:trPr>
          <w:gridAfter w:val="1"/>
          <w:wAfter w:w="986" w:type="dxa"/>
          <w:trHeight w:val="287"/>
        </w:trPr>
        <w:tc>
          <w:tcPr>
            <w:tcW w:w="4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6A3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 xml:space="preserve"> M0</w:t>
            </w: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E30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40.9)</w:t>
            </w:r>
          </w:p>
        </w:tc>
      </w:tr>
      <w:tr w:rsidR="00065DBA" w:rsidRPr="00065DBA" w14:paraId="5BFEFC82" w14:textId="77777777" w:rsidTr="00065DBA">
        <w:trPr>
          <w:gridAfter w:val="1"/>
          <w:wAfter w:w="986" w:type="dxa"/>
          <w:trHeight w:val="297"/>
        </w:trPr>
        <w:tc>
          <w:tcPr>
            <w:tcW w:w="4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1E05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M1</w:t>
            </w:r>
          </w:p>
        </w:tc>
        <w:tc>
          <w:tcPr>
            <w:tcW w:w="3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7E7A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 (59.1)</w:t>
            </w:r>
          </w:p>
        </w:tc>
      </w:tr>
    </w:tbl>
    <w:p w14:paraId="2FA3982E" w14:textId="766E67E9" w:rsidR="00024B48" w:rsidRDefault="00EE097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DT, androgen deprivation therapy; </w:t>
      </w:r>
      <w:r w:rsidR="00024B48">
        <w:rPr>
          <w:rFonts w:ascii="Times New Roman" w:hAnsi="Times New Roman" w:cs="Times New Roman" w:hint="eastAsia"/>
          <w:sz w:val="24"/>
          <w:szCs w:val="28"/>
        </w:rPr>
        <w:t>B</w:t>
      </w:r>
      <w:r w:rsidR="00024B48">
        <w:rPr>
          <w:rFonts w:ascii="Times New Roman" w:hAnsi="Times New Roman" w:cs="Times New Roman"/>
          <w:sz w:val="24"/>
          <w:szCs w:val="28"/>
        </w:rPr>
        <w:t>M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body mass index; ECOG P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24B48" w:rsidRPr="00C27288">
        <w:rPr>
          <w:rFonts w:ascii="Times New Roman" w:hAnsi="Times New Roman" w:cs="Times New Roman"/>
          <w:sz w:val="24"/>
          <w:szCs w:val="28"/>
        </w:rPr>
        <w:t>Eastern Cooperative Oncology Group Performance Status</w:t>
      </w:r>
      <w:r w:rsidR="00024B48"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>M, metastasis;</w:t>
      </w:r>
      <w:r w:rsidRPr="00EE097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N, lymph nodes; PSA, prostate specific antigen; </w:t>
      </w:r>
      <w:r w:rsidR="00024B48">
        <w:rPr>
          <w:rFonts w:ascii="Times New Roman" w:hAnsi="Times New Roman" w:cs="Times New Roman"/>
          <w:sz w:val="24"/>
          <w:szCs w:val="28"/>
        </w:rPr>
        <w:t>RP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radical prostatectomy; RT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 xml:space="preserve">radiation therapy; </w:t>
      </w:r>
      <w:r>
        <w:rPr>
          <w:rFonts w:ascii="Times New Roman" w:hAnsi="Times New Roman" w:cs="Times New Roman"/>
          <w:sz w:val="24"/>
          <w:szCs w:val="28"/>
        </w:rPr>
        <w:t xml:space="preserve">T, tumor; </w:t>
      </w:r>
      <w:r w:rsidR="00024B48">
        <w:rPr>
          <w:rFonts w:ascii="Times New Roman" w:hAnsi="Times New Roman" w:cs="Times New Roman"/>
          <w:sz w:val="24"/>
          <w:szCs w:val="28"/>
        </w:rPr>
        <w:t>WW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24B48">
        <w:rPr>
          <w:rFonts w:ascii="Times New Roman" w:hAnsi="Times New Roman" w:cs="Times New Roman"/>
          <w:sz w:val="24"/>
          <w:szCs w:val="28"/>
        </w:rPr>
        <w:t>watchful waiting</w:t>
      </w:r>
      <w:r w:rsidR="00024B48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652DA076" w14:textId="0EF93D8F" w:rsidR="00065DBA" w:rsidRPr="00024B48" w:rsidRDefault="00024B48" w:rsidP="00024B4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W w:w="8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5"/>
        <w:gridCol w:w="2144"/>
        <w:gridCol w:w="2145"/>
        <w:gridCol w:w="1091"/>
      </w:tblGrid>
      <w:tr w:rsidR="00065DBA" w:rsidRPr="00065DBA" w14:paraId="4501D470" w14:textId="77777777" w:rsidTr="00065DBA">
        <w:trPr>
          <w:trHeight w:val="353"/>
        </w:trPr>
        <w:tc>
          <w:tcPr>
            <w:tcW w:w="8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751" w14:textId="049548AA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Table S3. Analysis of predictive value</w:t>
            </w:r>
            <w:r w:rsidR="00B704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065D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for patients undergoing secondary treatment</w:t>
            </w:r>
          </w:p>
        </w:tc>
      </w:tr>
      <w:tr w:rsidR="00065DBA" w:rsidRPr="00065DBA" w14:paraId="49F62AAB" w14:textId="77777777" w:rsidTr="00065DBA">
        <w:trPr>
          <w:trHeight w:val="365"/>
        </w:trPr>
        <w:tc>
          <w:tcPr>
            <w:tcW w:w="3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FA9B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FF52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CC13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E4CD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065DBA" w:rsidRPr="00065DBA" w14:paraId="35BBA954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D13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F94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37F9" w14:textId="6E114E56" w:rsidR="00065DBA" w:rsidRPr="00065DBA" w:rsidRDefault="00065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41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10F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065DBA" w:rsidRPr="00065DBA" w14:paraId="6A566CB3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D92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6F2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58D2" w14:textId="28F73C5E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96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589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99</w:t>
            </w:r>
          </w:p>
        </w:tc>
      </w:tr>
      <w:tr w:rsidR="00065DBA" w:rsidRPr="00065DBA" w14:paraId="52A5F347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F2AF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ED6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78DB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428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209B7B5B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CF4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ind w:firstLineChars="200" w:firstLine="4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7A2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468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1F8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2449F34A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13B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ind w:firstLineChars="200" w:firstLine="4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720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37C7" w14:textId="2FD3B732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85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959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54</w:t>
            </w:r>
          </w:p>
        </w:tc>
      </w:tr>
      <w:tr w:rsidR="00065DBA" w:rsidRPr="00065DBA" w14:paraId="23CB566D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162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ind w:firstLineChars="200" w:firstLine="4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≥ 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BFD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931C" w14:textId="6827B2DB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59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7F6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065DBA" w:rsidRPr="00065DBA" w14:paraId="4EC78D06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513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841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3908" w14:textId="56057684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C25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40</w:t>
            </w:r>
          </w:p>
        </w:tc>
      </w:tr>
      <w:tr w:rsidR="00065DBA" w:rsidRPr="00065DBA" w14:paraId="4CF2D3DF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FE1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7DB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E35E" w14:textId="2AA08291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56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E7D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065DBA" w:rsidRPr="00065DBA" w14:paraId="67E13485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F04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Clinical</w:t>
            </w:r>
            <w:proofErr w:type="spellEnd"/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 xml:space="preserve"> T stage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743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49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A2D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71655113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B12D" w14:textId="6ABDBBA1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≤T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E38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F6F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D5F8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293CF844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38C4" w14:textId="0BD41038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lang w:val="fr-FR"/>
              </w:rPr>
              <w:t>≥T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A294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C668" w14:textId="617EEA11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13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1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57E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68</w:t>
            </w:r>
          </w:p>
        </w:tc>
      </w:tr>
      <w:tr w:rsidR="00065DBA" w:rsidRPr="00065DBA" w14:paraId="69265108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0206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Clinical N or M stage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84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67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851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12E97E1D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964A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94C9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BF4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117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65DBA" w:rsidRPr="00065DBA" w14:paraId="1ECA2D12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D26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EE1E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B9AE" w14:textId="5CE67114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22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9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3EAC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065DBA" w:rsidRPr="00065DBA" w14:paraId="6CA4C0F1" w14:textId="77777777" w:rsidTr="00065DBA">
        <w:trPr>
          <w:trHeight w:val="353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C442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0513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8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6F5C" w14:textId="0F8D037B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07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04E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15</w:t>
            </w:r>
          </w:p>
        </w:tc>
      </w:tr>
      <w:tr w:rsidR="00065DBA" w:rsidRPr="00065DBA" w14:paraId="7989C8DD" w14:textId="77777777" w:rsidTr="00065DBA">
        <w:trPr>
          <w:trHeight w:val="365"/>
        </w:trPr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AC6E7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D4E60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1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4BD80" w14:textId="2FCB38C9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01</w:t>
            </w:r>
            <w:r w:rsidR="00B704F0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2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69E75" w14:textId="77777777" w:rsidR="00065DBA" w:rsidRPr="00065DBA" w:rsidRDefault="00065DBA" w:rsidP="00FB19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31</w:t>
            </w:r>
          </w:p>
        </w:tc>
      </w:tr>
    </w:tbl>
    <w:p w14:paraId="5599BB71" w14:textId="6C02437A" w:rsidR="00024B48" w:rsidRDefault="00024B48" w:rsidP="00024B4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MI</w:t>
      </w:r>
      <w:r w:rsidR="00B704F0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body mass index; ECOG PS</w:t>
      </w:r>
      <w:r w:rsidR="00B704F0">
        <w:rPr>
          <w:rFonts w:ascii="Times New Roman" w:hAnsi="Times New Roman" w:cs="Times New Roman"/>
          <w:sz w:val="24"/>
          <w:szCs w:val="28"/>
        </w:rPr>
        <w:t xml:space="preserve">, </w:t>
      </w:r>
      <w:r w:rsidRPr="00C27288">
        <w:rPr>
          <w:rFonts w:ascii="Times New Roman" w:hAnsi="Times New Roman" w:cs="Times New Roman"/>
          <w:sz w:val="24"/>
          <w:szCs w:val="28"/>
        </w:rPr>
        <w:t>Eastern Cooperative Oncology Group Performance Status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="00B704F0">
        <w:rPr>
          <w:rFonts w:ascii="Times New Roman" w:hAnsi="Times New Roman" w:cs="Times New Roman"/>
          <w:sz w:val="24"/>
          <w:szCs w:val="28"/>
        </w:rPr>
        <w:t xml:space="preserve">M, metastasis; N, lymph nodes; </w:t>
      </w:r>
      <w:r>
        <w:rPr>
          <w:rFonts w:ascii="Times New Roman" w:hAnsi="Times New Roman" w:cs="Times New Roman"/>
          <w:sz w:val="24"/>
          <w:szCs w:val="28"/>
        </w:rPr>
        <w:t>PSA</w:t>
      </w:r>
      <w:r w:rsidR="00B704F0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prostate specific antigen; T</w:t>
      </w:r>
      <w:r w:rsidR="00B704F0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umor </w:t>
      </w:r>
    </w:p>
    <w:p w14:paraId="6E8C0984" w14:textId="44599BCD" w:rsidR="002A7EA3" w:rsidRDefault="002A7EA3">
      <w:pPr>
        <w:widowControl/>
        <w:wordWrap/>
        <w:autoSpaceDE/>
        <w:autoSpaceDN/>
      </w:pPr>
      <w:r>
        <w:br w:type="page"/>
      </w:r>
    </w:p>
    <w:tbl>
      <w:tblPr>
        <w:tblW w:w="91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7"/>
        <w:gridCol w:w="2244"/>
        <w:gridCol w:w="2244"/>
        <w:gridCol w:w="1286"/>
      </w:tblGrid>
      <w:tr w:rsidR="002A7EA3" w:rsidRPr="00CC6BD1" w14:paraId="4ACC76B1" w14:textId="77777777" w:rsidTr="003F1FE2">
        <w:trPr>
          <w:trHeight w:val="357"/>
        </w:trPr>
        <w:tc>
          <w:tcPr>
            <w:tcW w:w="9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F642" w14:textId="0E59FA18" w:rsidR="002A7EA3" w:rsidRPr="00CC6BD1" w:rsidRDefault="002A7EA3" w:rsidP="00FB19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Table S4. Comparisons of baseline</w:t>
            </w:r>
            <w:r w:rsidR="00170EE5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clinicopathological characteristics</w:t>
            </w:r>
            <w:r w:rsidR="006D5907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,</w:t>
            </w:r>
            <w:r w:rsidR="00170EE5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and primary treatment pattern</w:t>
            </w:r>
            <w:r w:rsidR="006D5907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between 2009</w:t>
            </w:r>
            <w:r w:rsidR="006D5907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–</w:t>
            </w: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2014 and 2015</w:t>
            </w:r>
            <w:r w:rsidR="006D5907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–</w:t>
            </w: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2019 according to age </w:t>
            </w:r>
            <w:r w:rsidR="00BB6014"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and clinical stage </w:t>
            </w:r>
            <w:r w:rsidRPr="00D02E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roup.</w:t>
            </w:r>
          </w:p>
          <w:p w14:paraId="5ECDDD69" w14:textId="37FE73EE" w:rsidR="003007A7" w:rsidRDefault="003007A7" w:rsidP="003007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(A) </w:t>
            </w:r>
            <w:r w:rsidR="00BB6014"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ocalized </w:t>
            </w:r>
            <w:r w:rsidR="00BB6014" w:rsidRPr="00CC6BD1">
              <w:rPr>
                <w:rFonts w:ascii="Times New Roman" w:hAnsi="Times New Roman" w:cs="Times New Roman"/>
                <w:sz w:val="21"/>
                <w:szCs w:val="21"/>
              </w:rPr>
              <w:t>prostate cancer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B6014"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&amp; </w:t>
            </w:r>
            <w:r w:rsidR="000225F5" w:rsidRPr="00CC6BD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BB6014" w:rsidRPr="00CC6BD1">
              <w:rPr>
                <w:rFonts w:ascii="Times New Roman" w:hAnsi="Times New Roman" w:cs="Times New Roman"/>
                <w:sz w:val="21"/>
                <w:szCs w:val="21"/>
              </w:rPr>
              <w:t>ge 7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="00BB6014" w:rsidRPr="00CC6BD1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="002C69E4">
              <w:rPr>
                <w:rFonts w:ascii="Times New Roman" w:hAnsi="Times New Roman" w:cs="Times New Roman"/>
                <w:sz w:val="21"/>
                <w:szCs w:val="21"/>
              </w:rPr>
              <w:t xml:space="preserve"> years</w:t>
            </w:r>
          </w:p>
          <w:tbl>
            <w:tblPr>
              <w:tblW w:w="8913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261"/>
              <w:gridCol w:w="2277"/>
              <w:gridCol w:w="2277"/>
              <w:gridCol w:w="1098"/>
            </w:tblGrid>
            <w:tr w:rsidR="00F36E8A" w:rsidRPr="00CC6BD1" w14:paraId="7DBE56EC" w14:textId="77777777" w:rsidTr="002C69E4">
              <w:trPr>
                <w:trHeight w:val="357"/>
              </w:trPr>
              <w:tc>
                <w:tcPr>
                  <w:tcW w:w="326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ABD0B6" w14:textId="77777777" w:rsidR="00F36E8A" w:rsidRPr="00CC6BD1" w:rsidRDefault="00F36E8A" w:rsidP="00F36E8A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　</w:t>
                  </w:r>
                </w:p>
              </w:tc>
              <w:tc>
                <w:tcPr>
                  <w:tcW w:w="227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72B739" w14:textId="3493018D" w:rsidR="00F36E8A" w:rsidRPr="00CC6BD1" w:rsidRDefault="00F36E8A" w:rsidP="00F36E8A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009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–</w:t>
                  </w: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2014 (n = 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 w:rsidR="00AD1C3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227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EBEF21" w14:textId="3CF8F345" w:rsidR="00F36E8A" w:rsidRPr="00CC6BD1" w:rsidRDefault="00F36E8A" w:rsidP="00F36E8A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015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–</w:t>
                  </w: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2019 (n = 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 w:rsidR="00AD1C35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5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)</w:t>
                  </w:r>
                </w:p>
              </w:tc>
              <w:tc>
                <w:tcPr>
                  <w:tcW w:w="109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41B4B6" w14:textId="77777777" w:rsidR="00F36E8A" w:rsidRPr="00CC6BD1" w:rsidRDefault="00F36E8A" w:rsidP="00F36E8A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P-value</w:t>
                  </w:r>
                </w:p>
              </w:tc>
            </w:tr>
            <w:tr w:rsidR="00C11845" w:rsidRPr="00CC6BD1" w14:paraId="20634841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198D67" w14:textId="77777777" w:rsidR="00C11845" w:rsidRPr="00CC6BD1" w:rsidRDefault="00C11845" w:rsidP="00C11845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Age, years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527107" w14:textId="65B12880" w:rsidR="00C11845" w:rsidRPr="00CC6BD1" w:rsidRDefault="00777BEF" w:rsidP="00C11845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7</w:t>
                  </w:r>
                  <w:r w:rsidR="00A6285F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 (75.0–79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C6CD65" w14:textId="36F5F357" w:rsidR="00C11845" w:rsidRPr="00CC6BD1" w:rsidRDefault="00A6285F" w:rsidP="00C11845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7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.0 (75.0–79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C269D8" w14:textId="6DF7A542" w:rsidR="00C11845" w:rsidRPr="00CC6BD1" w:rsidRDefault="00ED24DB" w:rsidP="00C11845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131</w:t>
                  </w:r>
                </w:p>
              </w:tc>
            </w:tr>
            <w:tr w:rsidR="00A6285F" w:rsidRPr="00CC6BD1" w14:paraId="5451EA6E" w14:textId="77777777" w:rsidTr="002C69E4">
              <w:trPr>
                <w:trHeight w:val="369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D7B5B7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BMI, kg/m</w:t>
                  </w: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  <w:vertAlign w:val="superscript"/>
                    </w:rPr>
                    <w:t>2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62E7A0" w14:textId="44D2F709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065DB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3.0 </w:t>
                  </w:r>
                  <w:r w:rsidRPr="00065DB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±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2.6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5CBD2B" w14:textId="3D5A7FEC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065DB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3.5 </w:t>
                  </w:r>
                  <w:r w:rsidRPr="00065DBA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±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2.8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D1DE81" w14:textId="41B8C37A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100</w:t>
                  </w:r>
                </w:p>
              </w:tc>
            </w:tr>
            <w:tr w:rsidR="00A6285F" w:rsidRPr="00CC6BD1" w14:paraId="5622B1E2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9B69A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ECOG PS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30465E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0847CF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B7AADD" w14:textId="1CE0EB7A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02</w:t>
                  </w:r>
                </w:p>
              </w:tc>
            </w:tr>
            <w:tr w:rsidR="00A6285F" w:rsidRPr="00CC6BD1" w14:paraId="220104EC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0EFD87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20D007" w14:textId="0644BA1A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5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9 (48.8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D967EC" w14:textId="743BE9D8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4 (65.7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74983B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327DC349" w14:textId="77777777" w:rsidTr="002C69E4">
              <w:trPr>
                <w:trHeight w:val="381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26A46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≥1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7D047E" w14:textId="623C725E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6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 (51.2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2214CB" w14:textId="5261D10B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9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 (34.3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845A0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3903B5D1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B9A91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Hypertension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982AC5" w14:textId="5A54842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4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5 (37.5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ADC4D9" w14:textId="0F9DE59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34 (50.6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658749" w14:textId="29D4BFC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17</w:t>
                  </w:r>
                </w:p>
              </w:tc>
            </w:tr>
            <w:tr w:rsidR="00A6285F" w:rsidRPr="00CC6BD1" w14:paraId="46F40391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62D28A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Diabetes mellitus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33DA24" w14:textId="099761DD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 (20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446109" w14:textId="4E18F1D8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6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 (25.3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4B5476" w14:textId="048C876D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258</w:t>
                  </w:r>
                </w:p>
              </w:tc>
            </w:tr>
            <w:tr w:rsidR="00A6285F" w:rsidRPr="00CC6BD1" w14:paraId="5DEAC1FC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399D35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Initial PSA, ng/ml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50B154" w14:textId="181E1046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1.6 (3.1–124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AFAA66" w14:textId="6A9ADBDE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0.4 (1.8–2357.7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28DE72" w14:textId="196355C9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555</w:t>
                  </w:r>
                </w:p>
              </w:tc>
            </w:tr>
            <w:tr w:rsidR="00A6285F" w:rsidRPr="00CC6BD1" w14:paraId="5ECBE553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20C315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Total prostate volume, cc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E8AAA3" w14:textId="15307145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36.0 (6.5–175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E6F6EC" w14:textId="22ACEE5E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35.0 (10.0–124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9B8F0F" w14:textId="5E438D6B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824</w:t>
                  </w:r>
                </w:p>
              </w:tc>
            </w:tr>
            <w:tr w:rsidR="00A6285F" w:rsidRPr="00CC6BD1" w14:paraId="0DDDC63E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2987CE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Gleason score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4BBDD6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BE5F9A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66A53C" w14:textId="01FF21D6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501</w:t>
                  </w:r>
                </w:p>
              </w:tc>
            </w:tr>
            <w:tr w:rsidR="00A6285F" w:rsidRPr="00CC6BD1" w14:paraId="48080AFA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0AEB07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≤6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E72F5B" w14:textId="0A5C6F80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 (19.7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10784B" w14:textId="3B1D64B6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5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0 (18.9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E3C4F8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0816DB4C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99EB17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DCBC20" w14:textId="299D193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4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9 (40.2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2A11AF" w14:textId="00B803AB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9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 (36.2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F53C4C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1CFF93FF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E7A21C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≥8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431285" w14:textId="2DEAF3C0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4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9 (40.2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2A4605" w14:textId="64BC2486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9 (44.9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CCEF28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54D7D525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3DD5589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Number of positive cores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272F94" w14:textId="2ACC5D41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5.0 (1.0–13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590D31" w14:textId="7D224E3E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5.0 (1.0–13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5BF522" w14:textId="25842DC1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630</w:t>
                  </w:r>
                </w:p>
              </w:tc>
            </w:tr>
            <w:tr w:rsidR="00A6285F" w:rsidRPr="00CC6BD1" w14:paraId="53FF47E2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18C45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Max percent of positive core, %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30CD32" w14:textId="1A68906F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6.5 (1.0–100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3CA23F" w14:textId="4B9937BA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0.0 (4.8–100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2935BB" w14:textId="27EEAB38" w:rsidR="00A6285F" w:rsidRPr="00CC6BD1" w:rsidRDefault="00ED24DB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479</w:t>
                  </w:r>
                </w:p>
              </w:tc>
            </w:tr>
            <w:tr w:rsidR="00A6285F" w:rsidRPr="00CC6BD1" w14:paraId="3057F8D7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759A2C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Clinical T stage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A84121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D7833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D1312A" w14:textId="6AD5C3EA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14</w:t>
                  </w:r>
                </w:p>
              </w:tc>
            </w:tr>
            <w:tr w:rsidR="00A6285F" w:rsidRPr="00CC6BD1" w14:paraId="1523CF1A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F22F31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≤T2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093189" w14:textId="2FB173A0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9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8 (80.3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BE1A3A" w14:textId="055CD923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81 (68.3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010B8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3BE5407D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9CCCD9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≥T3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F72B8F" w14:textId="15A8D5B4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 (19.7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4EFEC5" w14:textId="7405E71D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8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 (31.7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907BAC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3539995F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4E7CE6E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Clinical N &amp; M stage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E735B1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03981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EDE367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111D7952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BD98C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N0M0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9A8D70" w14:textId="01CC169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22 (100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30F3CD" w14:textId="4E7C5A0B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65 (100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A05F1E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701C73B8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C3E8D3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N1 or M1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C7BCAC" w14:textId="11C13E2C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(0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9DDA0B" w14:textId="10B1107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(0.0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C29D6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69615BFA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903FC0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Primary treatment pattern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EA5D6D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0EECAD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9A66AA" w14:textId="21A6B5AD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18</w:t>
                  </w:r>
                </w:p>
              </w:tc>
            </w:tr>
            <w:tr w:rsidR="00A6285F" w:rsidRPr="00CC6BD1" w14:paraId="693AF189" w14:textId="77777777" w:rsidTr="002C69E4">
              <w:trPr>
                <w:trHeight w:val="345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1265F4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ADT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DE1D33" w14:textId="24CB9713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8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 (71.3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132C62" w14:textId="14D2D80B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9 (56.2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9A730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561A3A49" w14:textId="77777777" w:rsidTr="002C69E4">
              <w:trPr>
                <w:trHeight w:val="357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50FE7F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RP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400CED" w14:textId="0BF278DA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2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 (19.7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3CC22E" w14:textId="288DE89A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7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8 (29.4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F22FA2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4808CBA2" w14:textId="77777777" w:rsidTr="003F1FE2">
              <w:trPr>
                <w:trHeight w:val="357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3AD398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RT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6D4363A" w14:textId="110C01B0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 (9.0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3117E8" w14:textId="09F3F3E1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3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8 (14.3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6EC1AD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5782017D" w14:textId="77777777" w:rsidTr="003F1FE2">
              <w:trPr>
                <w:trHeight w:val="357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806861" w14:textId="51CB9365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Primary treatment pattern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315C15" w14:textId="77777777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A65B6E" w14:textId="77777777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0E87F1" w14:textId="2F51F704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.005</w:t>
                  </w:r>
                </w:p>
              </w:tc>
            </w:tr>
            <w:tr w:rsidR="00A6285F" w:rsidRPr="00CC6BD1" w14:paraId="79A678B4" w14:textId="77777777" w:rsidTr="003F1FE2">
              <w:trPr>
                <w:trHeight w:val="357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80098E" w14:textId="1C58230E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ADT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FB4AB4" w14:textId="66D956D8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8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7 (71.3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6DA51F" w14:textId="3AE58D29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49 (56.2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6465E8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  <w:tr w:rsidR="00A6285F" w:rsidRPr="00CC6BD1" w14:paraId="4DEFA456" w14:textId="77777777" w:rsidTr="002C69E4">
              <w:trPr>
                <w:trHeight w:val="357"/>
              </w:trPr>
              <w:tc>
                <w:tcPr>
                  <w:tcW w:w="32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1DBEC16" w14:textId="4AAF716F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right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 w:rsidRPr="00CC6BD1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RP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 xml:space="preserve"> &amp; RT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2CFCCCED" w14:textId="4C4D1F6E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3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5 (28.7)</w:t>
                  </w:r>
                </w:p>
              </w:tc>
              <w:tc>
                <w:tcPr>
                  <w:tcW w:w="227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94E7E21" w14:textId="1E4104C3" w:rsidR="00A6285F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 w:val="21"/>
                      <w:szCs w:val="21"/>
                    </w:rPr>
                    <w:t>1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  <w:t>16 (43.8)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5349B69E" w14:textId="77777777" w:rsidR="00A6285F" w:rsidRPr="00CC6BD1" w:rsidRDefault="00A6285F" w:rsidP="00A6285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 w:val="21"/>
                      <w:szCs w:val="21"/>
                    </w:rPr>
                  </w:pPr>
                </w:p>
              </w:tc>
            </w:tr>
          </w:tbl>
          <w:p w14:paraId="1478F220" w14:textId="77777777" w:rsidR="00F36E8A" w:rsidRPr="00CC6BD1" w:rsidRDefault="00F36E8A" w:rsidP="00F36E8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>ADT, androgen deprivation therapy; BMI, body mass index; ECOG PS, Eastern Cooperative Oncology Group Performance Status; M, metastasis; N, lymph nodes; PSA, prostate specific antigen; RP, radical prostatectomy; T, tumor.</w:t>
            </w:r>
          </w:p>
          <w:p w14:paraId="05554EFE" w14:textId="77777777" w:rsidR="00F36E8A" w:rsidRPr="00F36E8A" w:rsidRDefault="00F36E8A" w:rsidP="003007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8C9BDE" w14:textId="77777777" w:rsidR="00F36E8A" w:rsidRDefault="00F36E8A" w:rsidP="003007A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9D27B2E" w14:textId="7C7B93AD" w:rsidR="00F36E8A" w:rsidRPr="00CC6BD1" w:rsidRDefault="00F36E8A" w:rsidP="00F36E8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(B) Localized prostate cancer </w:t>
            </w:r>
            <w:r w:rsidR="00442264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>ge</w:t>
            </w:r>
            <w:r w:rsidR="0044226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 80</w:t>
            </w:r>
            <w:r w:rsidR="00442264">
              <w:rPr>
                <w:rFonts w:ascii="Times New Roman" w:hAnsi="Times New Roman" w:cs="Times New Roman"/>
                <w:sz w:val="21"/>
                <w:szCs w:val="21"/>
              </w:rPr>
              <w:t xml:space="preserve"> years</w:t>
            </w:r>
            <w:r w:rsidRPr="00CC6BD1">
              <w:rPr>
                <w:rFonts w:ascii="Times New Roman" w:hAnsi="Times New Roman" w:cs="Times New Roman"/>
                <w:sz w:val="21"/>
                <w:szCs w:val="21"/>
              </w:rPr>
              <w:t xml:space="preserve"> or older</w:t>
            </w:r>
          </w:p>
        </w:tc>
      </w:tr>
      <w:tr w:rsidR="002A7EA3" w:rsidRPr="00CC6BD1" w14:paraId="00A2CF34" w14:textId="77777777" w:rsidTr="003F1FE2">
        <w:trPr>
          <w:trHeight w:val="357"/>
        </w:trPr>
        <w:tc>
          <w:tcPr>
            <w:tcW w:w="3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23C1E" w14:textId="77777777" w:rsidR="002A7EA3" w:rsidRPr="00CC6BD1" w:rsidRDefault="002A7EA3" w:rsidP="00FB190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 xml:space="preserve">　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9203F" w14:textId="089E36F6" w:rsidR="002A7EA3" w:rsidRPr="00CC6BD1" w:rsidRDefault="003007A7" w:rsidP="00FB19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4</w:t>
            </w:r>
            <w:r w:rsidR="002A7EA3"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n = </w:t>
            </w:r>
            <w:r w:rsidR="007F6B7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  <w:r w:rsidR="002A7EA3"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6C017" w14:textId="7F8984A3" w:rsidR="002A7EA3" w:rsidRPr="00CC6BD1" w:rsidRDefault="003007A7" w:rsidP="00FB19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9</w:t>
            </w:r>
            <w:r w:rsidR="002A7EA3"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n = </w:t>
            </w:r>
            <w:r w:rsidR="007F6B7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7</w:t>
            </w:r>
            <w:r w:rsidR="002A7EA3"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41CD4" w14:textId="77777777" w:rsidR="002A7EA3" w:rsidRPr="00CC6BD1" w:rsidRDefault="002A7EA3" w:rsidP="00FB19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ED24DB" w:rsidRPr="00CC6BD1" w14:paraId="7FD5C434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BDBC" w14:textId="77777777" w:rsidR="00ED24DB" w:rsidRPr="00CC6BD1" w:rsidRDefault="00ED24DB" w:rsidP="00ED24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7F7C" w14:textId="342E0BAA" w:rsidR="00ED24DB" w:rsidRPr="00CC6BD1" w:rsidRDefault="00950BC3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.0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8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8123" w14:textId="15AFF02B" w:rsidR="00ED24DB" w:rsidRPr="00CC6BD1" w:rsidRDefault="00950BC3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3</w:t>
            </w:r>
            <w:r w:rsidR="00ED24DB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F909" w14:textId="21807905" w:rsidR="00ED24DB" w:rsidRPr="00CC6BD1" w:rsidRDefault="00950BC3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7</w:t>
            </w:r>
          </w:p>
        </w:tc>
      </w:tr>
      <w:tr w:rsidR="00ED24DB" w:rsidRPr="00CC6BD1" w14:paraId="1B04E787" w14:textId="77777777" w:rsidTr="003F1FE2">
        <w:trPr>
          <w:trHeight w:val="369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FB7F" w14:textId="77777777" w:rsidR="00ED24DB" w:rsidRPr="00CC6BD1" w:rsidRDefault="00ED24DB" w:rsidP="00ED24D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13AC" w14:textId="37AAA5B0" w:rsidR="00ED24DB" w:rsidRPr="00CC6BD1" w:rsidRDefault="00ED24DB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950B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</w:t>
            </w:r>
            <w:r w:rsidR="00950B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93D6" w14:textId="02982BCF" w:rsidR="00ED24DB" w:rsidRPr="00CC6BD1" w:rsidRDefault="00ED24DB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</w:t>
            </w:r>
            <w:r w:rsidR="00950B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950BC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5760" w14:textId="522D3C30" w:rsidR="00ED24DB" w:rsidRPr="00CC6BD1" w:rsidRDefault="00950BC3" w:rsidP="00ED24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75</w:t>
            </w:r>
          </w:p>
        </w:tc>
      </w:tr>
      <w:tr w:rsidR="00C50406" w:rsidRPr="00CC6BD1" w14:paraId="30ED32AF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DDD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4D7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84F5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8EF6" w14:textId="2F94EDBF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33</w:t>
            </w:r>
          </w:p>
        </w:tc>
      </w:tr>
      <w:tr w:rsidR="00C50406" w:rsidRPr="00CC6BD1" w14:paraId="3F5CD631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29B6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DF32" w14:textId="65811ED0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42.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3DDB" w14:textId="7DEE943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59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D958" w14:textId="7544FC32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33B83067" w14:textId="77777777" w:rsidTr="003F1FE2">
        <w:trPr>
          <w:trHeight w:val="381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EBB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BEF9" w14:textId="193301E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57.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4652" w14:textId="674BA59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0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BF42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29102F09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A8B3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A73C" w14:textId="5B62F856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48.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51DC" w14:textId="4E853E85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48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A2D13" w14:textId="054701BF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34</w:t>
            </w:r>
          </w:p>
        </w:tc>
      </w:tr>
      <w:tr w:rsidR="00C50406" w:rsidRPr="00CC6BD1" w14:paraId="00EDF75C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2CE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9D4C" w14:textId="69FCC3EA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18.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49BF" w14:textId="051145FC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22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F5C1" w14:textId="4BB08E2B" w:rsidR="00C50406" w:rsidRPr="00CC6BD1" w:rsidRDefault="007F6B79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594</w:t>
            </w:r>
          </w:p>
        </w:tc>
      </w:tr>
      <w:tr w:rsidR="00950BC3" w:rsidRPr="00CC6BD1" w14:paraId="26334B19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3CD8" w14:textId="77777777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5FBB2" w14:textId="295CB19D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.0 (3.6–263.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96B5" w14:textId="30D0ACF9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5 (2.5–42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CB1" w14:textId="1321D076" w:rsidR="00950BC3" w:rsidRPr="00CC6BD1" w:rsidRDefault="00A14FB4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07</w:t>
            </w:r>
          </w:p>
        </w:tc>
      </w:tr>
      <w:tr w:rsidR="00950BC3" w:rsidRPr="00CC6BD1" w14:paraId="6AB04097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CBC9" w14:textId="77777777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9F5C" w14:textId="15EDD0C8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.0 (19.0–215.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4EE2" w14:textId="733C855B" w:rsidR="00950BC3" w:rsidRPr="00CC6BD1" w:rsidRDefault="00950BC3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6.0 (15.0–141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125D" w14:textId="60DB8D0B" w:rsidR="00950BC3" w:rsidRPr="00CC6BD1" w:rsidRDefault="00A14FB4" w:rsidP="00950B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46</w:t>
            </w:r>
          </w:p>
        </w:tc>
      </w:tr>
      <w:tr w:rsidR="00C50406" w:rsidRPr="00CC6BD1" w14:paraId="414C7DE5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D3A6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4545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4A39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4499" w14:textId="378B596C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34</w:t>
            </w:r>
          </w:p>
        </w:tc>
      </w:tr>
      <w:tr w:rsidR="00C50406" w:rsidRPr="00CC6BD1" w14:paraId="206707C6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8BA4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D70F" w14:textId="7116B8B0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5B67" w14:textId="78E2FE94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491F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42FCB2FE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04C8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3BEF" w14:textId="5AB2B8C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35.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FA0B" w14:textId="27E6B3A9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29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5702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50F4AFFB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9289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90ED" w14:textId="47AAFD4A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61.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9103" w14:textId="1367AE36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51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13C8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70BBC275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FF3B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6C7A" w14:textId="5633E955" w:rsidR="00C50406" w:rsidRPr="00CC6BD1" w:rsidRDefault="00950BC3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1.0–13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4954" w14:textId="2305AC9B" w:rsidR="00C50406" w:rsidRPr="00CC6BD1" w:rsidRDefault="00950BC3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1.0–12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0085" w14:textId="4AF09A73" w:rsidR="00C50406" w:rsidRPr="00CC6BD1" w:rsidRDefault="00A14FB4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39</w:t>
            </w:r>
          </w:p>
        </w:tc>
      </w:tr>
      <w:tr w:rsidR="00C50406" w:rsidRPr="00CC6BD1" w14:paraId="4BE4CF71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0208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CCBD" w14:textId="0E607B56" w:rsidR="00C50406" w:rsidRPr="00CC6BD1" w:rsidRDefault="00950BC3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 (1.0–100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54CA" w14:textId="264062C9" w:rsidR="00C50406" w:rsidRPr="00CC6BD1" w:rsidRDefault="00950BC3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5 (5.0–10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92F6" w14:textId="31E64DC8" w:rsidR="00C50406" w:rsidRPr="00CC6BD1" w:rsidRDefault="00A14FB4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88</w:t>
            </w:r>
          </w:p>
        </w:tc>
      </w:tr>
      <w:tr w:rsidR="00C50406" w:rsidRPr="00CC6BD1" w14:paraId="27923EAA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076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D795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5A0E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8647" w14:textId="3AA034F2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26</w:t>
            </w:r>
          </w:p>
        </w:tc>
      </w:tr>
      <w:tr w:rsidR="00C50406" w:rsidRPr="00CC6BD1" w14:paraId="775173F5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D6AD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794B" w14:textId="3D5BDF6D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53.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3945" w14:textId="15448B1E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70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CBD5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6B9A165A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6615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F2A4" w14:textId="13A2F73C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46.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7491" w14:textId="7F108DED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29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A33D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17F6717A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6792" w14:textId="37D811CA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FCAC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018A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E7AA" w14:textId="35E6A62B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5BC768DC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0D97" w14:textId="20A03531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4382" w14:textId="2D57BFCD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00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8A0D" w14:textId="27AA8939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7 (10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D48F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38CEDEB6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A3E1" w14:textId="7C7EB80E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AE0E" w14:textId="0C8E897C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1538" w14:textId="3FCCA9F6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DFC9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7E150511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CAE6" w14:textId="319EA55A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D123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2806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2EC5" w14:textId="2259FDB6" w:rsidR="00C50406" w:rsidRPr="00CC6BD1" w:rsidRDefault="003F1FE2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07</w:t>
            </w:r>
          </w:p>
        </w:tc>
      </w:tr>
      <w:tr w:rsidR="00C50406" w:rsidRPr="00CC6BD1" w14:paraId="6039EC7F" w14:textId="77777777" w:rsidTr="003F1FE2">
        <w:trPr>
          <w:trHeight w:val="345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64A6" w14:textId="6882C196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F75D" w14:textId="23C5899F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98.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9A6D" w14:textId="1C479D2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89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3A51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0130C260" w14:textId="77777777" w:rsidTr="003F1FE2">
        <w:trPr>
          <w:trHeight w:val="357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B162" w14:textId="60659CA2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D000" w14:textId="2A20726D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.9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49D8" w14:textId="7DEAEAEF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5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C5FF" w14:textId="10D0EACC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50406" w:rsidRPr="00CC6BD1" w14:paraId="46FC39BA" w14:textId="77777777" w:rsidTr="003F1FE2">
        <w:trPr>
          <w:trHeight w:val="357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5581" w14:textId="14EC963B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1720" w14:textId="4362364D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D142" w14:textId="6E1F5A48" w:rsidR="00C50406" w:rsidRPr="00CC6BD1" w:rsidRDefault="00916908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="003F1FE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5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B860" w14:textId="77777777" w:rsidR="00C50406" w:rsidRPr="00CC6BD1" w:rsidRDefault="00C50406" w:rsidP="00C504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F1FE2" w:rsidRPr="00CC6BD1" w14:paraId="01FFD6B0" w14:textId="77777777" w:rsidTr="003F1FE2">
        <w:trPr>
          <w:trHeight w:val="357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8099" w14:textId="6ED53110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4F84" w14:textId="77777777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3DF0" w14:textId="77777777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08DE" w14:textId="2BC6F63E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2</w:t>
            </w:r>
          </w:p>
        </w:tc>
      </w:tr>
      <w:tr w:rsidR="003F1FE2" w:rsidRPr="00CC6BD1" w14:paraId="26677E0E" w14:textId="77777777" w:rsidTr="003F1FE2">
        <w:trPr>
          <w:trHeight w:val="357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2895" w14:textId="2F4C1561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A5EE" w14:textId="2FA21B8B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98.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9871" w14:textId="2DDC0F60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 (89.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FFFD" w14:textId="77777777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F1FE2" w:rsidRPr="00CC6BD1" w14:paraId="62358FD1" w14:textId="77777777" w:rsidTr="003F1FE2">
        <w:trPr>
          <w:trHeight w:val="357"/>
        </w:trPr>
        <w:tc>
          <w:tcPr>
            <w:tcW w:w="3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B200DA" w14:textId="7E340CCC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D78629" w14:textId="6430CB63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1.9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429A01" w14:textId="6E887C88" w:rsidR="003F1FE2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 (11.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1ADA4D" w14:textId="77777777" w:rsidR="003F1FE2" w:rsidRPr="00CC6BD1" w:rsidRDefault="003F1FE2" w:rsidP="003F1FE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41E2E5BB" w14:textId="78A7921D" w:rsidR="002A7EA3" w:rsidRPr="00CC6BD1" w:rsidRDefault="002A7EA3" w:rsidP="00BA29D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3CBAEAE7" w14:textId="72E0ECA4" w:rsidR="00065DBA" w:rsidRPr="00CC6BD1" w:rsidRDefault="00F36E8A" w:rsidP="000225F5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 xml:space="preserve"> </w:t>
      </w:r>
      <w:r w:rsidR="00C956F2" w:rsidRPr="00CC6BD1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C</w:t>
      </w:r>
      <w:r w:rsidR="00C956F2" w:rsidRPr="00CC6BD1">
        <w:rPr>
          <w:rFonts w:ascii="Times New Roman" w:hAnsi="Times New Roman" w:cs="Times New Roman"/>
          <w:sz w:val="21"/>
          <w:szCs w:val="21"/>
        </w:rPr>
        <w:t xml:space="preserve">) Locally advanced or metastatic prostate cancer </w:t>
      </w:r>
      <w:r w:rsidR="00442264">
        <w:rPr>
          <w:rFonts w:ascii="Times New Roman" w:hAnsi="Times New Roman" w:cs="Times New Roman"/>
          <w:sz w:val="21"/>
          <w:szCs w:val="21"/>
        </w:rPr>
        <w:t>and the</w:t>
      </w:r>
      <w:r w:rsidR="00C956F2" w:rsidRPr="00CC6BD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75</w:t>
      </w:r>
      <w:r>
        <w:rPr>
          <w:rFonts w:ascii="Times New Roman" w:eastAsia="맑은 고딕" w:hAnsi="Times New Roman" w:cs="Times New Roman"/>
          <w:color w:val="000000"/>
          <w:kern w:val="0"/>
          <w:sz w:val="21"/>
          <w:szCs w:val="21"/>
        </w:rPr>
        <w:t>–79</w:t>
      </w:r>
      <w:r w:rsidR="00442264" w:rsidRPr="00C05F9B">
        <w:rPr>
          <w:rFonts w:ascii="Times New Roman" w:hAnsi="Times New Roman"/>
          <w:color w:val="000000"/>
          <w:kern w:val="0"/>
          <w:sz w:val="21"/>
        </w:rPr>
        <w:t xml:space="preserve"> age </w:t>
      </w:r>
      <w:r w:rsidR="00442264">
        <w:rPr>
          <w:rFonts w:ascii="Times New Roman" w:eastAsia="맑은 고딕" w:hAnsi="Times New Roman" w:cs="Times New Roman"/>
          <w:color w:val="000000"/>
          <w:kern w:val="0"/>
          <w:sz w:val="21"/>
          <w:szCs w:val="21"/>
        </w:rPr>
        <w:t>group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0225F5" w:rsidRPr="00CC6BD1" w14:paraId="54974F29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35695" w14:textId="77777777" w:rsidR="000225F5" w:rsidRPr="00CC6BD1" w:rsidRDefault="000225F5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7CE7" w14:textId="62F7CE7F" w:rsidR="000225F5" w:rsidRPr="00CC6BD1" w:rsidRDefault="000225F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E43C9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 w:rsidR="0019510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D7D9D" w14:textId="02B83B07" w:rsidR="000225F5" w:rsidRPr="00CC6BD1" w:rsidRDefault="000225F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19510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8C5C0" w14:textId="77777777" w:rsidR="000225F5" w:rsidRPr="00CC6BD1" w:rsidRDefault="000225F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05F9B">
              <w:rPr>
                <w:rFonts w:ascii="Times New Roman" w:hAnsi="Times New Roman"/>
                <w:i/>
                <w:color w:val="000000"/>
                <w:kern w:val="0"/>
                <w:sz w:val="21"/>
              </w:rPr>
              <w:t>P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7E0DBC" w:rsidRPr="00CC6BD1" w14:paraId="7C404DFE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ADD6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D1B1" w14:textId="39B2C20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0 (75.0–79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632B" w14:textId="5E057DBC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0 (75.0–79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49BB" w14:textId="2C5FDF49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32</w:t>
            </w:r>
          </w:p>
        </w:tc>
      </w:tr>
      <w:tr w:rsidR="007E0DBC" w:rsidRPr="00CC6BD1" w14:paraId="00B7D53C" w14:textId="77777777" w:rsidTr="00E00D36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F8EB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1BBA" w14:textId="0766A104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0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3.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6590" w14:textId="32F974D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6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51F5" w14:textId="3A9F1CD8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92</w:t>
            </w:r>
          </w:p>
        </w:tc>
      </w:tr>
      <w:tr w:rsidR="007E0DBC" w:rsidRPr="00CC6BD1" w14:paraId="16D33611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1F3D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39B9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61B5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49B3" w14:textId="20BFE8FC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37</w:t>
            </w:r>
          </w:p>
        </w:tc>
      </w:tr>
      <w:tr w:rsidR="007E0DBC" w:rsidRPr="00CC6BD1" w14:paraId="30C2CA4B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DC1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C40E" w14:textId="27531C5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44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304C" w14:textId="28CAEC13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36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739B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05863785" w14:textId="77777777" w:rsidTr="00E00D36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669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129B" w14:textId="155C913A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55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B227" w14:textId="708032AC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63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66F1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27993AFE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A87C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553E" w14:textId="285283C9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40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0E34" w14:textId="15F285BE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8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C333" w14:textId="2E04E834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06</w:t>
            </w:r>
          </w:p>
        </w:tc>
      </w:tr>
      <w:tr w:rsidR="007E0DBC" w:rsidRPr="00CC6BD1" w14:paraId="784905F5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F658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602B" w14:textId="6EDA3C40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4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0F10" w14:textId="65E7265E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24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B08E" w14:textId="009B0CCA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53</w:t>
            </w:r>
          </w:p>
        </w:tc>
      </w:tr>
      <w:tr w:rsidR="007E0DBC" w:rsidRPr="00CC6BD1" w14:paraId="2511766F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880F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6B42" w14:textId="2FFD5228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4.3–4852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AB94" w14:textId="77664F99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8.0 (4.4–482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161F" w14:textId="6E80DE53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30</w:t>
            </w:r>
          </w:p>
        </w:tc>
      </w:tr>
      <w:tr w:rsidR="007E0DBC" w:rsidRPr="00CC6BD1" w14:paraId="7C8A9B66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4BA1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2804" w14:textId="3BFAB696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.2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4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1B0F" w14:textId="57B92B87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8</w:t>
            </w:r>
            <w:r w:rsidR="007E0D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0716" w14:textId="3C948868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47</w:t>
            </w:r>
          </w:p>
        </w:tc>
      </w:tr>
      <w:tr w:rsidR="007E0DBC" w:rsidRPr="00CC6BD1" w14:paraId="556BC0D8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9209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5861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7DD8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A3EE" w14:textId="28BF2478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671</w:t>
            </w:r>
          </w:p>
        </w:tc>
      </w:tr>
      <w:tr w:rsidR="007E0DBC" w:rsidRPr="00CC6BD1" w14:paraId="588A3E5D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011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113E" w14:textId="01FD2ACD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6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3B1C" w14:textId="4534D02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74DD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3E2CEEE0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6E32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4A08" w14:textId="06C7BE6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4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F4E5" w14:textId="282C54C2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8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9C7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53A517C4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CDF5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0DE3" w14:textId="201971B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89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AE28" w14:textId="5DA9844A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89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1590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3DC08E39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ADF7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CEEB" w14:textId="0C64D045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 (1.0–18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06AE" w14:textId="3A936B21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 (1.0–1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1E0B" w14:textId="51C3A67F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26</w:t>
            </w:r>
          </w:p>
        </w:tc>
      </w:tr>
      <w:tr w:rsidR="007E0DBC" w:rsidRPr="00CC6BD1" w14:paraId="5D47F16E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EEDC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32B5" w14:textId="16EB281C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14.7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19DB" w14:textId="1A733C41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20.0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A0B4" w14:textId="5C3F0C8D" w:rsidR="007E0DBC" w:rsidRPr="00CC6BD1" w:rsidRDefault="003F2902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47</w:t>
            </w:r>
          </w:p>
        </w:tc>
      </w:tr>
      <w:tr w:rsidR="007E0DBC" w:rsidRPr="00CC6BD1" w14:paraId="131B30E0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F336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27D2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8EE3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6E03" w14:textId="51ED98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73</w:t>
            </w:r>
          </w:p>
        </w:tc>
      </w:tr>
      <w:tr w:rsidR="007E0DBC" w:rsidRPr="00CC6BD1" w14:paraId="563EB6E3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B54E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2017" w14:textId="3D853D68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20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F962" w14:textId="7D1366CD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9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F51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0B52DDFA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0C4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5276" w14:textId="733A7C8F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79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56D4" w14:textId="498BB50F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90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D451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74787F15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7C4B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F843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0E9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F2AB" w14:textId="03C06445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620D839E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3739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6370" w14:textId="6C7CCAE1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C8CE" w14:textId="60831DC9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7043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01BC2945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36F7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7128" w14:textId="5456AE30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D3B0" w14:textId="5F6562F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DDB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3C49E1C8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FE9B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3F2D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7B0A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F25E" w14:textId="1A8E5774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30</w:t>
            </w:r>
          </w:p>
        </w:tc>
      </w:tr>
      <w:tr w:rsidR="007E0DBC" w:rsidRPr="00CC6BD1" w14:paraId="1D7F69A7" w14:textId="77777777" w:rsidTr="00E00D36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8334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6205" w14:textId="0916BCED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89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24AD" w14:textId="26EBCFFF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96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9F92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13CA6FDA" w14:textId="77777777" w:rsidTr="00E00D36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EC55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495B" w14:textId="66B0553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4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DEAF" w14:textId="78A198D6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A303" w14:textId="799A4155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3770D56A" w14:textId="77777777" w:rsidTr="003F1FE2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B5CA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FE0C" w14:textId="2E0CFDED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6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C8E8" w14:textId="72E96AF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4F1D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26308721" w14:textId="77777777" w:rsidTr="003F1FE2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1519" w14:textId="4BA062F1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2011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3106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8EF8" w14:textId="0B13A3C5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41</w:t>
            </w:r>
          </w:p>
        </w:tc>
      </w:tr>
      <w:tr w:rsidR="007E0DBC" w:rsidRPr="00CC6BD1" w14:paraId="3C9461C0" w14:textId="77777777" w:rsidTr="003F1FE2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B7F5" w14:textId="2A65DD84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09F9" w14:textId="0C1CD545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89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525F" w14:textId="492E6A6B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96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FA33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0DBC" w:rsidRPr="00CC6BD1" w14:paraId="2BC093DB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83478A" w14:textId="540A0D78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C3753" w14:textId="69DB37F3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0.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33BDA" w14:textId="281D5CD6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DBF130" w14:textId="77777777" w:rsidR="007E0DBC" w:rsidRPr="00CC6BD1" w:rsidRDefault="007E0DBC" w:rsidP="007E0D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23750C14" w14:textId="5C5D1E66" w:rsidR="000225F5" w:rsidRPr="00CC6BD1" w:rsidRDefault="000225F5" w:rsidP="000225F5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7B6425AA" w14:textId="467EE97C" w:rsidR="00907DA2" w:rsidRDefault="000225F5" w:rsidP="000225F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0DD00F18" w14:textId="01DFC56B" w:rsidR="00F36E8A" w:rsidRDefault="00F36E8A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FCBEA0F" w14:textId="0F629F2F" w:rsidR="00F36E8A" w:rsidRPr="00CC6BD1" w:rsidRDefault="00F36E8A" w:rsidP="00F36E8A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>
        <w:rPr>
          <w:rFonts w:ascii="Times New Roman" w:hAnsi="Times New Roman" w:cs="Times New Roman"/>
          <w:sz w:val="21"/>
          <w:szCs w:val="21"/>
        </w:rPr>
        <w:t>D</w:t>
      </w:r>
      <w:r w:rsidRPr="00CC6BD1">
        <w:rPr>
          <w:rFonts w:ascii="Times New Roman" w:hAnsi="Times New Roman" w:cs="Times New Roman"/>
          <w:sz w:val="21"/>
          <w:szCs w:val="21"/>
        </w:rPr>
        <w:t xml:space="preserve">) Locally advanced or metastatic prostate cancer </w:t>
      </w:r>
      <w:r w:rsidR="00AD7660">
        <w:rPr>
          <w:rFonts w:ascii="Times New Roman" w:hAnsi="Times New Roman" w:cs="Times New Roman"/>
          <w:sz w:val="21"/>
          <w:szCs w:val="21"/>
        </w:rPr>
        <w:t>and</w:t>
      </w:r>
      <w:r w:rsidRPr="00CC6BD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</w:t>
      </w:r>
      <w:r w:rsidRPr="00CC6BD1">
        <w:rPr>
          <w:rFonts w:ascii="Times New Roman" w:hAnsi="Times New Roman" w:cs="Times New Roman"/>
          <w:sz w:val="21"/>
          <w:szCs w:val="21"/>
        </w:rPr>
        <w:t>ge</w:t>
      </w:r>
      <w:r w:rsidR="00AD7660">
        <w:rPr>
          <w:rFonts w:ascii="Times New Roman" w:hAnsi="Times New Roman" w:cs="Times New Roman"/>
          <w:sz w:val="21"/>
          <w:szCs w:val="21"/>
        </w:rPr>
        <w:t>d</w:t>
      </w:r>
      <w:r w:rsidRPr="00CC6BD1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80 </w:t>
      </w:r>
      <w:r w:rsidR="00AD7660">
        <w:rPr>
          <w:rFonts w:ascii="Times New Roman" w:hAnsi="Times New Roman" w:cs="Times New Roman"/>
          <w:sz w:val="21"/>
          <w:szCs w:val="21"/>
        </w:rPr>
        <w:t xml:space="preserve">years </w:t>
      </w:r>
      <w:r>
        <w:rPr>
          <w:rFonts w:ascii="Times New Roman" w:hAnsi="Times New Roman" w:cs="Times New Roman"/>
          <w:sz w:val="21"/>
          <w:szCs w:val="21"/>
        </w:rPr>
        <w:t>or older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F36E8A" w:rsidRPr="00CC6BD1" w14:paraId="0F9E55E3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F1F68" w14:textId="77777777" w:rsidR="00F36E8A" w:rsidRPr="00CC6BD1" w:rsidRDefault="00F36E8A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496FA" w14:textId="6EAEE534" w:rsidR="00F36E8A" w:rsidRPr="00CC6BD1" w:rsidRDefault="00F36E8A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B5137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09F28" w14:textId="31AA5D7D" w:rsidR="00F36E8A" w:rsidRPr="00CC6BD1" w:rsidRDefault="00F36E8A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B5137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68D0F" w14:textId="77777777" w:rsidR="00F36E8A" w:rsidRPr="00CC6BD1" w:rsidRDefault="00F36E8A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05F9B">
              <w:rPr>
                <w:rFonts w:ascii="Times New Roman" w:hAnsi="Times New Roman"/>
                <w:i/>
                <w:color w:val="000000"/>
                <w:kern w:val="0"/>
                <w:sz w:val="21"/>
              </w:rPr>
              <w:t>P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213E41" w:rsidRPr="00CC6BD1" w14:paraId="62D5156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AC5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A5BB" w14:textId="5BFE96AD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.0 (80.0–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B0C7" w14:textId="491F57EC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80.0–9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A4D4" w14:textId="00A37FB8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8</w:t>
            </w:r>
          </w:p>
        </w:tc>
      </w:tr>
      <w:tr w:rsidR="00213E41" w:rsidRPr="00CC6BD1" w14:paraId="74F227AB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200F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9ACB" w14:textId="1AACB74F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3230" w14:textId="55CA010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3.</w:t>
            </w:r>
            <w:r w:rsidR="00712ED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507A" w14:textId="4E215EC3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22</w:t>
            </w:r>
          </w:p>
        </w:tc>
      </w:tr>
      <w:tr w:rsidR="00213E41" w:rsidRPr="00CC6BD1" w14:paraId="6DF48A7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B2A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4B85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21C1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CD4A" w14:textId="0D354071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96</w:t>
            </w:r>
          </w:p>
        </w:tc>
      </w:tr>
      <w:tr w:rsidR="00213E41" w:rsidRPr="00CC6BD1" w14:paraId="14E0379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D75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E66C" w14:textId="141CEA4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4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9CB1" w14:textId="07760C8B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46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1BDF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5AA5EBFA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862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62E3" w14:textId="46A7284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65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5FBB" w14:textId="2C4B3FB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53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446E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5FA54EC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C29E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F758" w14:textId="4D8FD9E3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4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E3E7" w14:textId="3473A3F9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43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F559" w14:textId="2CD8AABD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69</w:t>
            </w:r>
          </w:p>
        </w:tc>
      </w:tr>
      <w:tr w:rsidR="00213E41" w:rsidRPr="00CC6BD1" w14:paraId="1459B58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A3B8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C6FA" w14:textId="072FA374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0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2555" w14:textId="01B5252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9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16C7" w14:textId="09353AB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90</w:t>
            </w:r>
          </w:p>
        </w:tc>
      </w:tr>
      <w:tr w:rsidR="00213E41" w:rsidRPr="00CC6BD1" w14:paraId="4F23284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985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1AF4" w14:textId="1B011CD0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7.2 (6.2–652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BD17" w14:textId="5F2E2CFD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7.8–4656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C28B" w14:textId="08DE725C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52</w:t>
            </w:r>
          </w:p>
        </w:tc>
      </w:tr>
      <w:tr w:rsidR="00213E41" w:rsidRPr="00CC6BD1" w14:paraId="6A9531B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5D0C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4C82" w14:textId="5F2072C1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9.0 (13.0–82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E514" w14:textId="2656AB22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2.0 (15.0–224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FF8B" w14:textId="7FC83991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834</w:t>
            </w:r>
          </w:p>
        </w:tc>
      </w:tr>
      <w:tr w:rsidR="00213E41" w:rsidRPr="00CC6BD1" w14:paraId="657B88F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187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598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CCCA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2A11" w14:textId="71581F18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93</w:t>
            </w:r>
          </w:p>
        </w:tc>
      </w:tr>
      <w:tr w:rsidR="00213E41" w:rsidRPr="00CC6BD1" w14:paraId="41913D7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68AA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2D47" w14:textId="274AFCAD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EFBC" w14:textId="30465931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CB3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72B9E3B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F0B0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8B92" w14:textId="4094AEB0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3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2ECB" w14:textId="738E9C4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8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D18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7D98633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C6FC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93C8" w14:textId="54CCCBAA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76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1828" w14:textId="60AF8FD0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90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685C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3D54CF3F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28D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F941" w14:textId="42E31B3D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0 (2.0–12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0616" w14:textId="11A22D14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0 (3.0–1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3ACD" w14:textId="661BEB02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675</w:t>
            </w:r>
          </w:p>
        </w:tc>
      </w:tr>
      <w:tr w:rsidR="00213E41" w:rsidRPr="00CC6BD1" w14:paraId="3536481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78A1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A309" w14:textId="41CE1C56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20.0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7580" w14:textId="3A0285C2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10.0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7243" w14:textId="749738E8" w:rsidR="00213E41" w:rsidRPr="00CC6BD1" w:rsidRDefault="00712EDD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47</w:t>
            </w:r>
          </w:p>
        </w:tc>
      </w:tr>
      <w:tr w:rsidR="00213E41" w:rsidRPr="00CC6BD1" w14:paraId="6AF4F22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36DB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63DA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521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7F5C" w14:textId="1083410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33</w:t>
            </w:r>
          </w:p>
        </w:tc>
      </w:tr>
      <w:tr w:rsidR="00213E41" w:rsidRPr="00CC6BD1" w14:paraId="2C1D03C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3E4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F25B" w14:textId="20B26899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6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537E" w14:textId="7D0B13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17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D8B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27C4A53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C99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F5E7" w14:textId="0A2BD9D8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73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6F2A" w14:textId="59DDE5C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82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8CB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4EBA3CE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0D6F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43D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C495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5F92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07F5148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5417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DEF5" w14:textId="1738F56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265C" w14:textId="7F2B21CB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6A98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06C579C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2135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E7DC" w14:textId="535F3D9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DB8F" w14:textId="32B5981E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C18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1B9DF61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DA86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43F6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02D1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EC96" w14:textId="6738D88B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27</w:t>
            </w:r>
          </w:p>
        </w:tc>
      </w:tr>
      <w:tr w:rsidR="00213E41" w:rsidRPr="00CC6BD1" w14:paraId="35A6067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4BD1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5AE1" w14:textId="0015214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92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4E4B" w14:textId="1F96EF98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63F1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173CFC8E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FA7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544C" w14:textId="7CC24744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7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94A4" w14:textId="6427A3C2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37C9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0DBD98D4" w14:textId="77777777" w:rsidTr="00B51373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8198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6BED" w14:textId="5C490DCF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366B" w14:textId="187BF639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801D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4A38AACB" w14:textId="77777777" w:rsidTr="00B51373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F776" w14:textId="7A74D13D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5F47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18E8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6E9E" w14:textId="6DA820F6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85</w:t>
            </w:r>
          </w:p>
        </w:tc>
      </w:tr>
      <w:tr w:rsidR="00213E41" w:rsidRPr="00CC6BD1" w14:paraId="022344BF" w14:textId="77777777" w:rsidTr="00B51373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1046" w14:textId="6E8BFC1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4829" w14:textId="1AAE1BDC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92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3B1D" w14:textId="246F7E85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A8CB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13E41" w:rsidRPr="00CC6BD1" w14:paraId="17718974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A18F42" w14:textId="5DC18A9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01880F" w14:textId="6455859D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7.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CD59F3" w14:textId="3FF3B4F2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00A973" w14:textId="77777777" w:rsidR="00213E41" w:rsidRPr="00CC6BD1" w:rsidRDefault="00213E41" w:rsidP="00213E4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D9CAAA6" w14:textId="77777777" w:rsidR="00F36E8A" w:rsidRPr="00CC6BD1" w:rsidRDefault="00F36E8A" w:rsidP="00F36E8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3E4B6D88" w14:textId="77777777" w:rsidR="00F36E8A" w:rsidRPr="00CC6BD1" w:rsidRDefault="00F36E8A" w:rsidP="00F36E8A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 w14:paraId="00A5481B" w14:textId="6EB5E254" w:rsidR="00F36E8A" w:rsidRDefault="00F36E8A" w:rsidP="00F36E8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br w:type="page"/>
      </w:r>
    </w:p>
    <w:p w14:paraId="73FF915B" w14:textId="3EC3AA59" w:rsidR="00907DA2" w:rsidRPr="00CC6BD1" w:rsidRDefault="00907DA2" w:rsidP="00907DA2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>
        <w:rPr>
          <w:rFonts w:ascii="Times New Roman" w:hAnsi="Times New Roman" w:cs="Times New Roman"/>
          <w:sz w:val="21"/>
          <w:szCs w:val="21"/>
        </w:rPr>
        <w:t>E</w:t>
      </w:r>
      <w:r w:rsidRPr="00CC6BD1"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>Localized cancer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907DA2" w:rsidRPr="00CC6BD1" w14:paraId="04525A1C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847CC" w14:textId="77777777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71AC6" w14:textId="4E05333E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D0224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6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B0A94" w14:textId="78308D18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D02249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92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191C6" w14:textId="77777777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C31B16" w:rsidRPr="00CC6BD1" w14:paraId="3B5AD74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9D57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0326" w14:textId="1D9BB8B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8.0 (75.0–88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9BE6" w14:textId="4D675F6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8.0 (75.0–9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B142" w14:textId="270057D7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12</w:t>
            </w:r>
          </w:p>
        </w:tc>
      </w:tr>
      <w:tr w:rsidR="00C31B16" w:rsidRPr="00CC6BD1" w14:paraId="04D0A4F1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1E93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C331" w14:textId="7796525C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.9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2E2D" w14:textId="4285B9A6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3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6C75" w14:textId="17732345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56</w:t>
            </w:r>
          </w:p>
        </w:tc>
      </w:tr>
      <w:tr w:rsidR="00C31B16" w:rsidRPr="00CC6BD1" w14:paraId="61BE2C3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5C4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3E5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A52A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0503" w14:textId="393179EE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:rsidR="00C31B16" w:rsidRPr="00CC6BD1" w14:paraId="4FAA0C3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0C95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839A" w14:textId="49F050D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46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6BC2" w14:textId="33E7D124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 (6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CFE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585D7C94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37CD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988E" w14:textId="711B1A04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53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3456" w14:textId="180A4C4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2 (36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9C4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23BF782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0E83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7BC7" w14:textId="7D1426B3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0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4002" w14:textId="2D90A4D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6 (5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67D7" w14:textId="2408155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3</w:t>
            </w:r>
          </w:p>
        </w:tc>
      </w:tr>
      <w:tr w:rsidR="00C31B16" w:rsidRPr="00CC6BD1" w14:paraId="5A4F9F0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29DE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FD7E2" w14:textId="753173A1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AF5A" w14:textId="2D020606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4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D6A6" w14:textId="48E1C430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19</w:t>
            </w:r>
          </w:p>
        </w:tc>
      </w:tr>
      <w:tr w:rsidR="00C31B16" w:rsidRPr="00CC6BD1" w14:paraId="37E2AE7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D225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9FEB" w14:textId="67C02B22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4 (3.1–263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E956" w14:textId="74FD54E8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.3 (1.8–2357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88D1" w14:textId="64116CE0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61</w:t>
            </w:r>
          </w:p>
        </w:tc>
      </w:tr>
      <w:tr w:rsidR="00C31B16" w:rsidRPr="00CC6BD1" w14:paraId="600FBC2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E9D7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86D7" w14:textId="2CA6920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.5 (6.5–215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C69E" w14:textId="149184E3" w:rsidR="00C31B16" w:rsidRPr="00CC6BD1" w:rsidRDefault="00FC1DC3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.0 (10.0–141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D13" w14:textId="0F32CFF3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662</w:t>
            </w:r>
          </w:p>
        </w:tc>
      </w:tr>
      <w:tr w:rsidR="00C31B16" w:rsidRPr="00CC6BD1" w14:paraId="297EFEC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0460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B969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9F26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62E0" w14:textId="40636B8A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580</w:t>
            </w:r>
          </w:p>
        </w:tc>
      </w:tr>
      <w:tr w:rsidR="00C31B16" w:rsidRPr="00CC6BD1" w14:paraId="3FCFB2F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ABC7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AD76" w14:textId="721C3EA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14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5C3D" w14:textId="5E5E6A7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18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57DE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3217BCD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AD56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7C88" w14:textId="316676F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38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4166" w14:textId="383A7BA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4 (34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D7A6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60ACC69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6804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3359" w14:textId="770DE85E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2 (46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CBA1" w14:textId="6236821E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4 (46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A159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6BB7300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B6D0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395B" w14:textId="3F33A12E" w:rsidR="00C31B16" w:rsidRPr="00CC6BD1" w:rsidRDefault="00FC1DC3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0 (1.0–3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3232" w14:textId="6B9ECDF6" w:rsidR="00C31B16" w:rsidRPr="00CC6BD1" w:rsidRDefault="00FC1DC3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0 (1.0–1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95B6" w14:textId="42A089C7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10</w:t>
            </w:r>
          </w:p>
        </w:tc>
      </w:tr>
      <w:tr w:rsidR="00C31B16" w:rsidRPr="00CC6BD1" w14:paraId="093C5CD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25E7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F2F3" w14:textId="04A6D4E7" w:rsidR="00C31B16" w:rsidRPr="00CC6BD1" w:rsidRDefault="00FC1DC3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1.0 (1.0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1AA3" w14:textId="01B9742A" w:rsidR="00C31B16" w:rsidRPr="00CC6BD1" w:rsidRDefault="00FC1DC3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.0 (4.8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A833" w14:textId="5563FBFB" w:rsidR="00C31B16" w:rsidRPr="00CC6BD1" w:rsidRDefault="00F4023D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52</w:t>
            </w:r>
          </w:p>
        </w:tc>
      </w:tr>
      <w:tr w:rsidR="00C31B16" w:rsidRPr="00CC6BD1" w14:paraId="38F5A82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1D7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623F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D78A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9C01" w14:textId="2E02B74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67</w:t>
            </w:r>
          </w:p>
        </w:tc>
      </w:tr>
      <w:tr w:rsidR="00C31B16" w:rsidRPr="00CC6BD1" w14:paraId="7D08743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DF8C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CF9C" w14:textId="0004BA3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7 (72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4DAB" w14:textId="308DCDE1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1 (69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633A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153991C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90FC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DFE5" w14:textId="2098F94C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27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57EB" w14:textId="5631DF4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 (30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926F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729A846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56E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02E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39DA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232E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169C140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9A4A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D7EF" w14:textId="235AF2BF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6 (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B780" w14:textId="7E3E6080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2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94E0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408E03A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B19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13BF" w14:textId="4B73BE01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6639" w14:textId="71216A6D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A5866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3D81C1C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7CF5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8191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8B38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9A6B" w14:textId="0A3BCB9E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08</w:t>
            </w:r>
          </w:p>
        </w:tc>
      </w:tr>
      <w:tr w:rsidR="00C31B16" w:rsidRPr="00CC6BD1" w14:paraId="63676A2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DC8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476F" w14:textId="4A19099B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 (7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4FDC" w14:textId="7B511476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2 (66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58EE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7C1D54EE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C6F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E4CA" w14:textId="535E73F8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4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000A" w14:textId="2E2ACD8C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1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2D44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2A9249E1" w14:textId="77777777" w:rsidTr="007A4B6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01664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AB67" w14:textId="0AB375CC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6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8DA5" w14:textId="271A8CC6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1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DD43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2B636DFD" w14:textId="77777777" w:rsidTr="007A4B6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AEAF" w14:textId="040725DA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4D9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C200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67FE" w14:textId="2A2A98F9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02</w:t>
            </w:r>
          </w:p>
        </w:tc>
      </w:tr>
      <w:tr w:rsidR="00C31B16" w:rsidRPr="00CC6BD1" w14:paraId="1627D1CB" w14:textId="77777777" w:rsidTr="007A4B6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6046" w14:textId="2143D478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1D58" w14:textId="370B5745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 (7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907D" w14:textId="491FB7D3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2 (66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C4E2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31B16" w:rsidRPr="00CC6BD1" w14:paraId="104E84FE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949908" w14:textId="0496B6F1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FAD22" w14:textId="1294958D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20.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1DA79" w14:textId="3939C790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 (33.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074E2B" w14:textId="77777777" w:rsidR="00C31B16" w:rsidRPr="00CC6BD1" w:rsidRDefault="00C31B16" w:rsidP="00C31B1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4928FDDA" w14:textId="77777777" w:rsidR="00907DA2" w:rsidRPr="00CC6BD1" w:rsidRDefault="00907DA2" w:rsidP="00907DA2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449F681D" w14:textId="77777777" w:rsidR="00907DA2" w:rsidRPr="00CC6BD1" w:rsidRDefault="00907DA2" w:rsidP="00907DA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1D55BBC2" w14:textId="17B4801F" w:rsidR="00907DA2" w:rsidRDefault="00907DA2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5427F5C" w14:textId="1DB0CD0F" w:rsidR="00907DA2" w:rsidRPr="00CC6BD1" w:rsidRDefault="00907DA2" w:rsidP="00907DA2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>
        <w:rPr>
          <w:rFonts w:ascii="Times New Roman" w:hAnsi="Times New Roman" w:cs="Times New Roman"/>
          <w:sz w:val="21"/>
          <w:szCs w:val="21"/>
        </w:rPr>
        <w:t>F</w:t>
      </w:r>
      <w:r w:rsidRPr="00CC6BD1">
        <w:rPr>
          <w:rFonts w:ascii="Times New Roman" w:hAnsi="Times New Roman" w:cs="Times New Roman"/>
          <w:sz w:val="21"/>
          <w:szCs w:val="21"/>
        </w:rPr>
        <w:t xml:space="preserve">) </w:t>
      </w:r>
      <w:r w:rsidR="00F946CD" w:rsidRPr="00CC6BD1">
        <w:rPr>
          <w:rFonts w:ascii="Times New Roman" w:hAnsi="Times New Roman" w:cs="Times New Roman"/>
          <w:sz w:val="21"/>
          <w:szCs w:val="21"/>
        </w:rPr>
        <w:t>Locally advanced or metastatic prostate cancer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907DA2" w:rsidRPr="00CC6BD1" w14:paraId="6ACA138C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CE9C8" w14:textId="77777777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163B7" w14:textId="199BC323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6F784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B36F4" w14:textId="3188F152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6F784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7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7EF75" w14:textId="77777777" w:rsidR="00907DA2" w:rsidRPr="00CC6BD1" w:rsidRDefault="00907DA2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05F9B">
              <w:rPr>
                <w:rFonts w:ascii="Times New Roman" w:hAnsi="Times New Roman"/>
                <w:i/>
                <w:color w:val="000000"/>
                <w:kern w:val="0"/>
                <w:sz w:val="21"/>
              </w:rPr>
              <w:t>P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DE1639" w:rsidRPr="00CC6BD1" w14:paraId="4AB068DF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DCF7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DA5B" w14:textId="0525881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8.0 (75.0–9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9ABE" w14:textId="4CE131F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9.0 (75.0–94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4205" w14:textId="62CF7A4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51</w:t>
            </w:r>
          </w:p>
        </w:tc>
      </w:tr>
      <w:tr w:rsidR="00DE1639" w:rsidRPr="00CC6BD1" w14:paraId="1A27641A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0F8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6B37" w14:textId="48E7D20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.7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F278" w14:textId="5B15093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3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3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EF77" w14:textId="6F9D5EA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54</w:t>
            </w:r>
          </w:p>
        </w:tc>
      </w:tr>
      <w:tr w:rsidR="00DE1639" w:rsidRPr="00CC6BD1" w14:paraId="602E76F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F1F0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82BE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84E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19A9" w14:textId="2CFC2740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41</w:t>
            </w:r>
          </w:p>
        </w:tc>
      </w:tr>
      <w:tr w:rsidR="00DE1639" w:rsidRPr="00CC6BD1" w14:paraId="1E00FFD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6E7F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ECE1" w14:textId="57E804CB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1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5F8F" w14:textId="5E693068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 (40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D967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774B5417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9028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1916" w14:textId="4D74F76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58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3092" w14:textId="1CFBEC9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59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00C5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37DE819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DDF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C81D" w14:textId="41F7F21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1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E9E3" w14:textId="453E5E9C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46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6BC7" w14:textId="74187E3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538</w:t>
            </w:r>
          </w:p>
        </w:tc>
      </w:tr>
      <w:tr w:rsidR="00DE1639" w:rsidRPr="00CC6BD1" w14:paraId="297D5E4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5972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5C74" w14:textId="6230A38E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6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B9A9" w14:textId="1295C51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18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7B56" w14:textId="3355591F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692</w:t>
            </w:r>
          </w:p>
        </w:tc>
      </w:tr>
      <w:tr w:rsidR="00DE1639" w:rsidRPr="00CC6BD1" w14:paraId="239E59A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4B19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CE7B" w14:textId="4BBD234C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4.2–652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1AB3" w14:textId="73C0C8C1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9.0 (4.4–482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32F3" w14:textId="197A5DD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858</w:t>
            </w:r>
          </w:p>
        </w:tc>
      </w:tr>
      <w:tr w:rsidR="00DE1639" w:rsidRPr="00CC6BD1" w14:paraId="713C957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89E1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3C46" w14:textId="531B0FF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8.3 (13.0–194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4AD4" w14:textId="7300635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1.8 (14.0–224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9B75" w14:textId="33E5F105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95</w:t>
            </w:r>
          </w:p>
        </w:tc>
      </w:tr>
      <w:tr w:rsidR="00DE1639" w:rsidRPr="00CC6BD1" w14:paraId="78982AC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FEC0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E3CA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A6A1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5E0E" w14:textId="7CBB9515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84</w:t>
            </w:r>
          </w:p>
        </w:tc>
      </w:tr>
      <w:tr w:rsidR="00DE1639" w:rsidRPr="00CC6BD1" w14:paraId="235A845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2EFE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89F0" w14:textId="50FD1A51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4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8707D" w14:textId="1FC994D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4882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4D4793A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9A4D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6B9D" w14:textId="3EC99835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0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5899" w14:textId="06B0304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8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DB5F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0504736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DDE3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3457" w14:textId="368871B4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85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D681" w14:textId="793E847C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2 (89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F818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71147D4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2996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19F0" w14:textId="0BD594D5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.0 (1.0–18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D9BC" w14:textId="48C2A299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.0 (1.0–1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016D" w14:textId="5380F1BB" w:rsidR="00DE1639" w:rsidRPr="00CC6BD1" w:rsidRDefault="00933A04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557</w:t>
            </w:r>
          </w:p>
        </w:tc>
      </w:tr>
      <w:tr w:rsidR="00DE1639" w:rsidRPr="00CC6BD1" w14:paraId="67F36DA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D07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F2E6" w14:textId="168E5EC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14.7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30D3" w14:textId="52853F58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0.0 (10.0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1599" w14:textId="303FE77E" w:rsidR="00DE1639" w:rsidRPr="00CC6BD1" w:rsidRDefault="00933A04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02</w:t>
            </w:r>
          </w:p>
        </w:tc>
      </w:tr>
      <w:tr w:rsidR="00DE1639" w:rsidRPr="00CC6BD1" w14:paraId="0D7908A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FD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3A04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93E8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F22A" w14:textId="267C6FF9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63</w:t>
            </w:r>
          </w:p>
        </w:tc>
      </w:tr>
      <w:tr w:rsidR="00DE1639" w:rsidRPr="00CC6BD1" w14:paraId="75721AF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CEDF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49E7" w14:textId="64C7A3E2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22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1DBA" w14:textId="40591EBB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12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3751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40A80DE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FE80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31B8" w14:textId="54A2246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77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22AD" w14:textId="314EE92E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8 (87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47F3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020BCD4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C5A5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F32E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F3F2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4249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1EF6647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DFB5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DE1A" w14:textId="2303D8CE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5088" w14:textId="5D43055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3703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52B1BB7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75DB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5515" w14:textId="5E2E892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F0A7" w14:textId="097C1F44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7 (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1155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1AC886A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09BF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905F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57E3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9553" w14:textId="69A4CCD2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2</w:t>
            </w:r>
          </w:p>
        </w:tc>
      </w:tr>
      <w:tr w:rsidR="00DE1639" w:rsidRPr="00CC6BD1" w14:paraId="6983FAA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143A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B5F6" w14:textId="37B4C981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90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5D62" w14:textId="18ECF6EA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4 (98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4939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3039925C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D40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96DE" w14:textId="0C492913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5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9990" w14:textId="308985FE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1E20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4BAF81A4" w14:textId="77777777" w:rsidTr="0007288A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9A02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F640" w14:textId="0C3424CF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4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BF93" w14:textId="51571A60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71C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3A10366F" w14:textId="77777777" w:rsidTr="0007288A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99D4" w14:textId="695B0241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27DE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3EED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C451" w14:textId="3B8A22A5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33</w:t>
            </w:r>
          </w:p>
        </w:tc>
      </w:tr>
      <w:tr w:rsidR="00DE1639" w:rsidRPr="00CC6BD1" w14:paraId="464F8981" w14:textId="77777777" w:rsidTr="0007288A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2674" w14:textId="637256EC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F9B9" w14:textId="0111FA6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90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EFEB" w14:textId="6539E9BD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4 (98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EFAC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E1639" w:rsidRPr="00CC6BD1" w14:paraId="748C2684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9496F5" w14:textId="1A6A51AC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6FFD62" w14:textId="194312F6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9.3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588445" w14:textId="50AC8A72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D74C05" w14:textId="77777777" w:rsidR="00DE1639" w:rsidRPr="00CC6BD1" w:rsidRDefault="00DE1639" w:rsidP="00DE163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270D44F3" w14:textId="77777777" w:rsidR="00907DA2" w:rsidRPr="00CC6BD1" w:rsidRDefault="00907DA2" w:rsidP="00907DA2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431AE5FC" w14:textId="77777777" w:rsidR="00907DA2" w:rsidRPr="00CC6BD1" w:rsidRDefault="00907DA2" w:rsidP="00907DA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02A3E987" w14:textId="03121332" w:rsidR="00F946CD" w:rsidRDefault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701C5CC" w14:textId="55818FEF" w:rsidR="00F946CD" w:rsidRPr="00CC6BD1" w:rsidRDefault="00F946CD" w:rsidP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 w:rsidR="00122141">
        <w:rPr>
          <w:rFonts w:ascii="Times New Roman" w:hAnsi="Times New Roman" w:cs="Times New Roman"/>
          <w:sz w:val="21"/>
          <w:szCs w:val="21"/>
        </w:rPr>
        <w:t>G</w:t>
      </w:r>
      <w:r w:rsidRPr="00CC6BD1"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>Age</w:t>
      </w:r>
      <w:r w:rsidR="00B14CB4"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122141">
        <w:rPr>
          <w:rFonts w:ascii="Times New Roman" w:hAnsi="Times New Roman" w:cs="Times New Roman"/>
          <w:sz w:val="21"/>
          <w:szCs w:val="21"/>
        </w:rPr>
        <w:t>75</w:t>
      </w:r>
      <w:r w:rsidR="00122141">
        <w:rPr>
          <w:rFonts w:ascii="Times New Roman" w:eastAsia="맑은 고딕" w:hAnsi="Times New Roman" w:cs="Times New Roman"/>
          <w:color w:val="000000"/>
          <w:kern w:val="0"/>
          <w:sz w:val="21"/>
          <w:szCs w:val="21"/>
        </w:rPr>
        <w:t>–79</w:t>
      </w:r>
      <w:r w:rsidR="005D318C">
        <w:rPr>
          <w:rFonts w:ascii="Times New Roman" w:eastAsia="맑은 고딕" w:hAnsi="Times New Roman" w:cs="Times New Roman"/>
          <w:color w:val="000000"/>
          <w:kern w:val="0"/>
          <w:sz w:val="21"/>
          <w:szCs w:val="21"/>
        </w:rPr>
        <w:t xml:space="preserve"> years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F946CD" w:rsidRPr="00CC6BD1" w14:paraId="6D65FE6D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DFE07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7481C" w14:textId="552B418A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90769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="001540F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60D80" w14:textId="69522F2B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1540F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0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0AB3D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05F9B">
              <w:rPr>
                <w:rFonts w:ascii="Times New Roman" w:hAnsi="Times New Roman"/>
                <w:i/>
                <w:color w:val="000000"/>
                <w:kern w:val="0"/>
                <w:sz w:val="21"/>
              </w:rPr>
              <w:t>P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C23898" w:rsidRPr="00CC6BD1" w14:paraId="6A1541EF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8F6F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8EA3" w14:textId="0E74865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0 (75.0–79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B9B0" w14:textId="2752799E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7.0 (75.0–79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70CC" w14:textId="7740B294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71</w:t>
            </w:r>
          </w:p>
        </w:tc>
      </w:tr>
      <w:tr w:rsidR="00C23898" w:rsidRPr="00CC6BD1" w14:paraId="355F7946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698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5BFA" w14:textId="7C2EA825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0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49EE" w14:textId="6DA06026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6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0D93" w14:textId="1467BFD7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37</w:t>
            </w:r>
          </w:p>
        </w:tc>
      </w:tr>
      <w:tr w:rsidR="00C23898" w:rsidRPr="00CC6BD1" w14:paraId="208449A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471A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6DAA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D597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02F4" w14:textId="32FEC862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9</w:t>
            </w:r>
          </w:p>
        </w:tc>
      </w:tr>
      <w:tr w:rsidR="00C23898" w:rsidRPr="00CC6BD1" w14:paraId="55D887D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144A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0A17" w14:textId="3711EEE2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47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D877" w14:textId="0A5D4BB9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5 (58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2B5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3D1DABB3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17C6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EA83" w14:textId="6395A9F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52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667F" w14:textId="1F25BD7B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5 (41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1E34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5973B6F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C0B4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8897" w14:textId="16727605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38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E278" w14:textId="418708C5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5 (5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F8BA" w14:textId="26D2718C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3</w:t>
            </w:r>
          </w:p>
        </w:tc>
      </w:tr>
      <w:tr w:rsidR="00C23898" w:rsidRPr="00CC6BD1" w14:paraId="64B9AD3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C87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79E9" w14:textId="5140A750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18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C314" w14:textId="5D4B7F8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25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8B2A" w14:textId="1FC3E580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84</w:t>
            </w:r>
          </w:p>
        </w:tc>
      </w:tr>
      <w:tr w:rsidR="00C23898" w:rsidRPr="00CC6BD1" w14:paraId="547ADE7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D4FA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5029" w14:textId="1B4DC651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.3 (3.1–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852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30D3" w14:textId="6D7C00A6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1.8–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823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F947" w14:textId="7ED2EB2A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60</w:t>
            </w:r>
          </w:p>
        </w:tc>
      </w:tr>
      <w:tr w:rsidR="00C23898" w:rsidRPr="00CC6BD1" w14:paraId="56053F2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C551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637B" w14:textId="4564475D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6.5–1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4239" w14:textId="32BED0DD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10.0–12</w:t>
            </w:r>
            <w:r w:rsidR="0090137F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44B1" w14:textId="50B2BDDA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18</w:t>
            </w:r>
          </w:p>
        </w:tc>
      </w:tr>
      <w:tr w:rsidR="00C23898" w:rsidRPr="00CC6BD1" w14:paraId="6B3CE5FF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709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3E41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FE96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7218" w14:textId="2AFF85B5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08</w:t>
            </w:r>
          </w:p>
        </w:tc>
      </w:tr>
      <w:tr w:rsidR="00C23898" w:rsidRPr="00CC6BD1" w14:paraId="3134179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5B54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6A61" w14:textId="5F6CBAB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15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BBF2" w14:textId="0C6A2CEA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14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E8F0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17234D4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55AC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8273" w14:textId="1FEB9A01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29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3CE3" w14:textId="41BF120C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03 (29.4)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926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731B989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E6FF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8E72" w14:textId="69F71DDE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54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5BAC" w14:textId="585EDAD8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5 (55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880F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4298969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BD57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560B" w14:textId="21C16E18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 (1.0–18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E0FB" w14:textId="7E0132CA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 (1.0–1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AFC2" w14:textId="749A1E93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34</w:t>
            </w:r>
          </w:p>
        </w:tc>
      </w:tr>
      <w:tr w:rsidR="00C23898" w:rsidRPr="00CC6BD1" w14:paraId="105296E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0FE0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F478" w14:textId="5846FED6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.7 (1.0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6F3F" w14:textId="2B91B0CF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2.2 (4.8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7A96" w14:textId="03BD970B" w:rsidR="00C23898" w:rsidRPr="00CC6BD1" w:rsidRDefault="0090137F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63</w:t>
            </w:r>
          </w:p>
        </w:tc>
      </w:tr>
      <w:tr w:rsidR="00C23898" w:rsidRPr="00CC6BD1" w14:paraId="0C8286F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B731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B123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597E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FF14" w14:textId="44AEA689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8</w:t>
            </w:r>
          </w:p>
        </w:tc>
      </w:tr>
      <w:tr w:rsidR="00C23898" w:rsidRPr="00CC6BD1" w14:paraId="7C92936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B6BB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E739" w14:textId="22430866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8 (63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2D87" w14:textId="7852EE34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9 (54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7A3F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11ABDD36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ED4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A2A0" w14:textId="016FD255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36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81D5" w14:textId="531EA8A8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1 (46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9A93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57D4CFF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1200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3203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76C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9A63" w14:textId="3491D490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84</w:t>
            </w:r>
          </w:p>
        </w:tc>
      </w:tr>
      <w:tr w:rsidR="00C23898" w:rsidRPr="00CC6BD1" w14:paraId="58BEDE73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DDEC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5A22" w14:textId="551628E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 (71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BB6C" w14:textId="6A6CDE1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5 (75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D562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042A2A9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D76B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DE18" w14:textId="49D4C5B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28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F75E" w14:textId="25B25FFD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4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90E9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757DF51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A491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33FA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EDD6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19DD" w14:textId="6897ECF6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7</w:t>
            </w:r>
          </w:p>
        </w:tc>
      </w:tr>
      <w:tr w:rsidR="00C23898" w:rsidRPr="00CC6BD1" w14:paraId="69CA70C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9FCF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B42C" w14:textId="450E747B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 (76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CC15" w14:textId="169FDAE3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 (66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2224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1AD604B7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865D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66FD" w14:textId="03B383C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15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E382" w14:textId="356313FF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22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C5C6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44EB98CD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9468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2EE5" w14:textId="7E5841BC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8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1496" w14:textId="79110DFB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 (11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68AE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3D525C70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12C2" w14:textId="5192CA0D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8B84" w14:textId="77777777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4E80" w14:textId="77777777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4E9B" w14:textId="685AEF19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4</w:t>
            </w:r>
          </w:p>
        </w:tc>
      </w:tr>
      <w:tr w:rsidR="00C23898" w:rsidRPr="00CC6BD1" w14:paraId="33592E2D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FD25" w14:textId="45100642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40B7" w14:textId="12CCE992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 (76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A93C" w14:textId="5A29467A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 (66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4D46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C23898" w:rsidRPr="00CC6BD1" w14:paraId="1D6545D7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4DFE7A" w14:textId="776BF74E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284E16" w14:textId="200382A0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 (23.4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486B93" w14:textId="00C0EEB2" w:rsidR="00C23898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9 (34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53A81D" w14:textId="77777777" w:rsidR="00C23898" w:rsidRPr="00CC6BD1" w:rsidRDefault="00C23898" w:rsidP="00C2389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1D51D627" w14:textId="77777777" w:rsidR="00F946CD" w:rsidRPr="00CC6BD1" w:rsidRDefault="00F946CD" w:rsidP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67915C4C" w14:textId="04D52DB5" w:rsidR="00122141" w:rsidRDefault="00F946CD" w:rsidP="00F946C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0147263D" w14:textId="77777777" w:rsidR="00122141" w:rsidRDefault="00122141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192AF74" w14:textId="667BB710" w:rsidR="00122141" w:rsidRPr="00CC6BD1" w:rsidRDefault="00122141" w:rsidP="00122141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>
        <w:rPr>
          <w:rFonts w:ascii="Times New Roman" w:hAnsi="Times New Roman" w:cs="Times New Roman"/>
          <w:sz w:val="21"/>
          <w:szCs w:val="21"/>
        </w:rPr>
        <w:t>H</w:t>
      </w:r>
      <w:r w:rsidRPr="00CC6BD1"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>Age</w:t>
      </w:r>
      <w:r w:rsidR="00C115AD"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 80</w:t>
      </w:r>
      <w:r w:rsidR="00C115AD">
        <w:rPr>
          <w:rFonts w:ascii="Times New Roman" w:hAnsi="Times New Roman" w:cs="Times New Roman"/>
          <w:sz w:val="21"/>
          <w:szCs w:val="21"/>
        </w:rPr>
        <w:t xml:space="preserve"> years</w:t>
      </w:r>
      <w:r>
        <w:rPr>
          <w:rFonts w:ascii="Times New Roman" w:hAnsi="Times New Roman" w:cs="Times New Roman"/>
          <w:sz w:val="21"/>
          <w:szCs w:val="21"/>
        </w:rPr>
        <w:t xml:space="preserve"> or older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122141" w:rsidRPr="00CC6BD1" w14:paraId="622354BC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1BEF3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72C09" w14:textId="3EC8C89A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1540F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1167E" w14:textId="3E609366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1540FE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9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8D153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05F9B">
              <w:rPr>
                <w:rFonts w:ascii="Times New Roman" w:hAnsi="Times New Roman"/>
                <w:i/>
                <w:color w:val="000000"/>
                <w:kern w:val="0"/>
                <w:sz w:val="21"/>
              </w:rPr>
              <w:t>P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B16F27" w:rsidRPr="00CC6BD1" w14:paraId="3B49F43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AC9B" w14:textId="77777777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76E5" w14:textId="6817585B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1.0 (80.0–9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1F10" w14:textId="17DE669E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2.0 (80.0–94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6F05" w14:textId="51E748C4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02</w:t>
            </w:r>
          </w:p>
        </w:tc>
      </w:tr>
      <w:tr w:rsidR="00B16F27" w:rsidRPr="00CC6BD1" w14:paraId="1D1FD217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0DA5" w14:textId="77777777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2BBC" w14:textId="69A215BD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.4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BF5C" w14:textId="5E2EED54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.9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1420" w14:textId="74A3201E" w:rsidR="00B16F27" w:rsidRPr="00CC6BD1" w:rsidRDefault="00B16F27" w:rsidP="00B16F2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97</w:t>
            </w:r>
          </w:p>
        </w:tc>
      </w:tr>
      <w:tr w:rsidR="00122141" w:rsidRPr="00CC6BD1" w14:paraId="6C9AF15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7440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A86B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03A9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4EB9" w14:textId="3AA26B5B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20</w:t>
            </w:r>
          </w:p>
        </w:tc>
      </w:tr>
      <w:tr w:rsidR="00122141" w:rsidRPr="00CC6BD1" w14:paraId="05B5D7F0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54AE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4D3B" w14:textId="453DC57D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4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CF37" w14:textId="61A5BAF7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5 (56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3158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7E23C262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B2EF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3CC3" w14:textId="1CD5FF1E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6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D8AF" w14:textId="114B149D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43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953C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1547E55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3485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B0F3" w14:textId="03DE390A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46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43EE" w14:textId="4E3FECD9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47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B949" w14:textId="064F145A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70</w:t>
            </w:r>
          </w:p>
        </w:tc>
      </w:tr>
      <w:tr w:rsidR="00122141" w:rsidRPr="00CC6BD1" w14:paraId="3DE858E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CAF9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700D" w14:textId="484A5788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9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620A" w14:textId="161E4470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18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F6C3" w14:textId="689B6EE1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847</w:t>
            </w:r>
          </w:p>
        </w:tc>
      </w:tr>
      <w:tr w:rsidR="00122141" w:rsidRPr="00CC6BD1" w14:paraId="7DF2149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5DE2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5C26" w14:textId="06DF4D03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0.0 (3.6–652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0EB9" w14:textId="018B7CAE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.3 (2.5–4656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9EDB" w14:textId="5EF26562" w:rsidR="00122141" w:rsidRPr="00CC6BD1" w:rsidRDefault="00F66A9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01</w:t>
            </w:r>
          </w:p>
        </w:tc>
      </w:tr>
      <w:tr w:rsidR="00122141" w:rsidRPr="00CC6BD1" w14:paraId="210A859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E22A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4D55" w14:textId="0BF37BBA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.0 (13.0–215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9B2F" w14:textId="4F480F74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.0 (15.0–224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23BA" w14:textId="2B2E44D9" w:rsidR="00122141" w:rsidRPr="00CC6BD1" w:rsidRDefault="00F66A9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76</w:t>
            </w:r>
          </w:p>
        </w:tc>
      </w:tr>
      <w:tr w:rsidR="00122141" w:rsidRPr="00CC6BD1" w14:paraId="37FD18B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B938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635F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1F08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68D9" w14:textId="080B486A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48</w:t>
            </w:r>
          </w:p>
        </w:tc>
      </w:tr>
      <w:tr w:rsidR="00122141" w:rsidRPr="00CC6BD1" w14:paraId="75BA75A3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BE37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F642" w14:textId="7824BB9A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2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173F" w14:textId="57BDD754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3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9A7D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114B107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F251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C9E4" w14:textId="3CE25A1D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31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2012" w14:textId="3B418B7C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22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3020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5EC0B57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B092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8BA2" w14:textId="0F1EDD3D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 (66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A157" w14:textId="3B1E50F8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 (64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5821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4706C23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8685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6753" w14:textId="62D1F658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0 (1.0–13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87D0" w14:textId="4EA4531A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0 (1.0–1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F3EE" w14:textId="31FDF0C7" w:rsidR="00122141" w:rsidRPr="00CC6BD1" w:rsidRDefault="00F66A9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78</w:t>
            </w:r>
          </w:p>
        </w:tc>
      </w:tr>
      <w:tr w:rsidR="00122141" w:rsidRPr="00CC6BD1" w14:paraId="1EF3179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4A4A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F890" w14:textId="2A64B08F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1.5 (5.0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7392" w14:textId="02A0202D" w:rsidR="00122141" w:rsidRPr="00CC6BD1" w:rsidRDefault="00B16F2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.0 (5.0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77E9" w14:textId="645F7E54" w:rsidR="00122141" w:rsidRPr="00CC6BD1" w:rsidRDefault="00F66A9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52</w:t>
            </w:r>
          </w:p>
        </w:tc>
      </w:tr>
      <w:tr w:rsidR="00122141" w:rsidRPr="00CC6BD1" w14:paraId="317A8A0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A026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C1E6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6434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FBF3" w14:textId="16218396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06</w:t>
            </w:r>
          </w:p>
        </w:tc>
      </w:tr>
      <w:tr w:rsidR="00122141" w:rsidRPr="00CC6BD1" w14:paraId="7EE2892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AFFF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A7F8" w14:textId="15BC0563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45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C93C" w14:textId="616A6976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1 (53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CB19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0D9EB03A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5570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9369" w14:textId="08CED21E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55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084D" w14:textId="1FF507EB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46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2DB1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5C32B17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5B24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4526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B12C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D42E" w14:textId="7E310373" w:rsidR="00122141" w:rsidRPr="00CC6BD1" w:rsidRDefault="009946C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961</w:t>
            </w:r>
          </w:p>
        </w:tc>
      </w:tr>
      <w:tr w:rsidR="00122141" w:rsidRPr="00CC6BD1" w14:paraId="0CFC06E0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0A62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1782" w14:textId="02BA3157" w:rsidR="00122141" w:rsidRPr="00CC6BD1" w:rsidRDefault="0028297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67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C21F" w14:textId="5AC2D654" w:rsidR="00122141" w:rsidRPr="00CC6BD1" w:rsidRDefault="0028297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7 (67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0EAE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411DA84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74CD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A382" w14:textId="51E3D2D7" w:rsidR="00122141" w:rsidRPr="00CC6BD1" w:rsidRDefault="0028297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32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6D32" w14:textId="0086DE86" w:rsidR="00122141" w:rsidRPr="00CC6BD1" w:rsidRDefault="0028297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32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EF22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50D89D7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2C65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E38D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6F4A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4646" w14:textId="1177D6E8" w:rsidR="00122141" w:rsidRPr="00CC6BD1" w:rsidRDefault="00282975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18</w:t>
            </w:r>
          </w:p>
        </w:tc>
      </w:tr>
      <w:tr w:rsidR="00122141" w:rsidRPr="00CC6BD1" w14:paraId="54B27A90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5E6A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BD1C" w14:textId="1375DA67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96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A247" w14:textId="4246F0C7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  <w:r w:rsidR="0028297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92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6617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6D4314E0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C9F7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F8E6" w14:textId="4DC3A40E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662D" w14:textId="0E14B827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="0028297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7EED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122141" w:rsidRPr="00CC6BD1" w14:paraId="5B0A4233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B9DB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D05E" w14:textId="0E3CE611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5667" w14:textId="67326CB1" w:rsidR="00122141" w:rsidRPr="00CC6BD1" w:rsidRDefault="00412C36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 w:rsidR="0028297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865D" w14:textId="77777777" w:rsidR="00122141" w:rsidRPr="00CC6BD1" w:rsidRDefault="00122141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C71BC" w:rsidRPr="00CC6BD1" w14:paraId="46A4333E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E335" w14:textId="172DEB7B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4F21" w14:textId="77777777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8DF6" w14:textId="77777777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0291" w14:textId="1BA14B0E" w:rsidR="00FC71BC" w:rsidRPr="00CC6BD1" w:rsidRDefault="00282975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11</w:t>
            </w:r>
          </w:p>
        </w:tc>
      </w:tr>
      <w:tr w:rsidR="00282975" w:rsidRPr="00CC6BD1" w14:paraId="5D727343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9EB4" w14:textId="57AF9ED4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164F" w14:textId="5CEC61F5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96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DA5F" w14:textId="7376E5AB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5 (92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4A26" w14:textId="77777777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282975" w:rsidRPr="00CC6BD1" w14:paraId="4D8B7525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575CA9" w14:textId="2459D9B3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A6250" w14:textId="7BB42CB2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3.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EA6344" w14:textId="45F3D0B1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7.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EEF721" w14:textId="77777777" w:rsidR="00282975" w:rsidRPr="00CC6BD1" w:rsidRDefault="00282975" w:rsidP="0028297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39A8302" w14:textId="77777777" w:rsidR="00122141" w:rsidRPr="00CC6BD1" w:rsidRDefault="00122141" w:rsidP="00122141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49A0AD75" w14:textId="77777777" w:rsidR="00122141" w:rsidRDefault="00122141" w:rsidP="001221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3831679" w14:textId="4F9D6356" w:rsidR="00F946CD" w:rsidRDefault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3C347B09" w14:textId="5FE8D14F" w:rsidR="00F946CD" w:rsidRPr="00CC6BD1" w:rsidRDefault="00F946CD" w:rsidP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lastRenderedPageBreak/>
        <w:t>(</w:t>
      </w:r>
      <w:r>
        <w:rPr>
          <w:rFonts w:ascii="Times New Roman" w:hAnsi="Times New Roman" w:cs="Times New Roman"/>
          <w:sz w:val="21"/>
          <w:szCs w:val="21"/>
        </w:rPr>
        <w:t>I</w:t>
      </w:r>
      <w:r w:rsidRPr="00CC6BD1">
        <w:rPr>
          <w:rFonts w:ascii="Times New Roman" w:hAnsi="Times New Roman" w:cs="Times New Roman"/>
          <w:sz w:val="21"/>
          <w:szCs w:val="21"/>
        </w:rPr>
        <w:t xml:space="preserve">) </w:t>
      </w:r>
      <w:r>
        <w:rPr>
          <w:rFonts w:ascii="Times New Roman" w:hAnsi="Times New Roman" w:cs="Times New Roman"/>
          <w:sz w:val="21"/>
          <w:szCs w:val="21"/>
        </w:rPr>
        <w:t>Total</w:t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77"/>
        <w:gridCol w:w="2277"/>
        <w:gridCol w:w="1098"/>
      </w:tblGrid>
      <w:tr w:rsidR="00F946CD" w:rsidRPr="00CC6BD1" w14:paraId="507083CF" w14:textId="77777777" w:rsidTr="002C69E4">
        <w:trPr>
          <w:trHeight w:val="357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0CC3B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7C39B" w14:textId="6216AFF1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09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4 (n = </w:t>
            </w:r>
            <w:r w:rsidR="00D45E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1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7F8CA" w14:textId="194939B0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15</w:t>
            </w:r>
            <w:r w:rsidR="00C415BD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2019 (n = </w:t>
            </w:r>
            <w:r w:rsidR="00D45EB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39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00AF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F946CD" w:rsidRPr="00CC6BD1" w14:paraId="392C218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884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AFE0" w14:textId="34F5A4B7" w:rsidR="00F946CD" w:rsidRPr="00CC6BD1" w:rsidRDefault="00C415B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 (75.0–9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2028" w14:textId="3E83484A" w:rsidR="00F946CD" w:rsidRPr="00CC6BD1" w:rsidRDefault="00C415B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 (75.0–94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7B11" w14:textId="77218327" w:rsidR="00F946CD" w:rsidRPr="00CC6BD1" w:rsidRDefault="00DF2D5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39</w:t>
            </w:r>
          </w:p>
        </w:tc>
      </w:tr>
      <w:tr w:rsidR="00F946CD" w:rsidRPr="00CC6BD1" w14:paraId="320ADEF5" w14:textId="77777777" w:rsidTr="002C69E4">
        <w:trPr>
          <w:trHeight w:val="36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1686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MI, kg/m</w:t>
            </w: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14C1" w14:textId="6465A64E" w:rsidR="00F946CD" w:rsidRPr="00CC6BD1" w:rsidRDefault="00C415B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8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2.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168B" w14:textId="76CAE851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3.3 </w:t>
            </w:r>
            <w:r w:rsidRPr="00065DBA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91A9" w14:textId="783B4774" w:rsidR="00F946CD" w:rsidRPr="00CC6BD1" w:rsidRDefault="00975B1E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5</w:t>
            </w:r>
          </w:p>
        </w:tc>
      </w:tr>
      <w:tr w:rsidR="00F946CD" w:rsidRPr="00CC6BD1" w14:paraId="0B9E85A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1952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COG P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4118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1B8C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9DEF" w14:textId="4111DDC2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01</w:t>
            </w:r>
          </w:p>
        </w:tc>
      </w:tr>
      <w:tr w:rsidR="00F946CD" w:rsidRPr="00CC6BD1" w14:paraId="2B0332D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61D6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3425" w14:textId="74640232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 (45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11D6" w14:textId="1AB09CA1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 (57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0088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0513D6C9" w14:textId="77777777" w:rsidTr="002C69E4">
        <w:trPr>
          <w:trHeight w:val="38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5025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≥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7B92" w14:textId="0A3BCC7C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  <w:r w:rsidR="00447D0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54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91F8" w14:textId="13B54183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  <w:r w:rsidR="00447D0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42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895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4CC2E57D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90B8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C96C" w14:textId="6113693B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2 (41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0143" w14:textId="0BF4EF09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4 (49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36B1" w14:textId="5D68D249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40</w:t>
            </w:r>
          </w:p>
        </w:tc>
      </w:tr>
      <w:tr w:rsidR="00F946CD" w:rsidRPr="00CC6BD1" w14:paraId="758FB01C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C74C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iabetes mellit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951D" w14:textId="400315F2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18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3F99" w14:textId="3ECB691D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 (22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7DB0" w14:textId="686D7D66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94</w:t>
            </w:r>
          </w:p>
        </w:tc>
      </w:tr>
      <w:tr w:rsidR="00F946CD" w:rsidRPr="00CC6BD1" w14:paraId="3A297827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2706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itial PSA, ng/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C69B" w14:textId="334E336C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.4 (3.1–652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EF58" w14:textId="32C5FBC0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.0 (1.8–482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BDF0" w14:textId="00BE568A" w:rsidR="00F946CD" w:rsidRPr="00CC6BD1" w:rsidRDefault="00DF2D5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12</w:t>
            </w:r>
          </w:p>
        </w:tc>
      </w:tr>
      <w:tr w:rsidR="00F946CD" w:rsidRPr="00CC6BD1" w14:paraId="512488F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5372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prostate volume, cc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301B" w14:textId="52AC6260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.7 (6.5–215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40AA" w14:textId="5493066B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C504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C504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2</w:t>
            </w:r>
            <w:r w:rsidR="00C504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="00C50406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B731" w14:textId="6C6F6067" w:rsidR="00F946CD" w:rsidRPr="00CC6BD1" w:rsidRDefault="00DF2D5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259</w:t>
            </w:r>
          </w:p>
        </w:tc>
      </w:tr>
      <w:tr w:rsidR="00F946CD" w:rsidRPr="00CC6BD1" w14:paraId="4A250DA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9ED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leason scor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49B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9A49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D473" w14:textId="767AF7EE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679</w:t>
            </w:r>
          </w:p>
        </w:tc>
      </w:tr>
      <w:tr w:rsidR="00F946CD" w:rsidRPr="00CC6BD1" w14:paraId="07FEE340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A8C4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216C" w14:textId="0C4B33F0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11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0B3E" w14:textId="4EF2172C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 (14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2FA7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24E425A9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CFF6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F5AC" w14:textId="4CA11980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 (30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9124" w14:textId="677ADE62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6 (27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DAC1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74A3F631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8E7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90A1" w14:textId="34EC2E44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6 (58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38F2" w14:textId="5F5A42F7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 (58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6832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13967C2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A033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umber of positive core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9BAC" w14:textId="5A96AF94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 (1.0–3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D27B" w14:textId="7AD913C3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0 (1.0–13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669E" w14:textId="37D9864D" w:rsidR="00F946CD" w:rsidRPr="00CC6BD1" w:rsidRDefault="00DF2D5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180</w:t>
            </w:r>
          </w:p>
        </w:tc>
      </w:tr>
      <w:tr w:rsidR="00F946CD" w:rsidRPr="00CC6BD1" w14:paraId="44015CD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2229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ax percent of positive core, %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3166" w14:textId="077F17B7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0.0 (1.0–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D9DD" w14:textId="41E48C27" w:rsidR="00F946CD" w:rsidRPr="00CC6BD1" w:rsidRDefault="009D6F60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0.0 (4.9–100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DBE4" w14:textId="3F0BA674" w:rsidR="00F946CD" w:rsidRPr="00CC6BD1" w:rsidRDefault="00DF2D5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59</w:t>
            </w:r>
          </w:p>
        </w:tc>
      </w:tr>
      <w:tr w:rsidR="00F946CD" w:rsidRPr="00CC6BD1" w14:paraId="43886718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B777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T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F52C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6185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EF34" w14:textId="39CCB3E2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348</w:t>
            </w:r>
          </w:p>
        </w:tc>
      </w:tr>
      <w:tr w:rsidR="00F946CD" w:rsidRPr="00CC6BD1" w14:paraId="2E11DBA3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EF5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≤T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C9F8" w14:textId="1145546D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4 (57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1D3D" w14:textId="14B1EB47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0 (5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8799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54ED387B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DAF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≥T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6039" w14:textId="118ED40D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7 (42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40A6" w14:textId="628853C8" w:rsidR="00F946CD" w:rsidRPr="00CC6BD1" w:rsidRDefault="00D45EBC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9 (46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0742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267AE0E4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A7CB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linical N &amp; M stag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D9C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A37A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71E2" w14:textId="0C8DE526" w:rsidR="00F946CD" w:rsidRPr="00CC6BD1" w:rsidRDefault="0040631B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448</w:t>
            </w:r>
          </w:p>
        </w:tc>
      </w:tr>
      <w:tr w:rsidR="00F946CD" w:rsidRPr="00CC6BD1" w14:paraId="2F72CBC3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52FC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0M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6451" w14:textId="3E173CD5" w:rsidR="00F946CD" w:rsidRPr="00CC6BD1" w:rsidRDefault="0040631B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6 (70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37F0" w14:textId="79128F3E" w:rsidR="00F946CD" w:rsidRPr="00CC6BD1" w:rsidRDefault="0040631B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2 (7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DB17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0F5BC392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B97A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1 or M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5BA8" w14:textId="291A88F3" w:rsidR="00F946CD" w:rsidRPr="00CC6BD1" w:rsidRDefault="0040631B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29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09CE" w14:textId="056BF29A" w:rsidR="00F946CD" w:rsidRPr="00CC6BD1" w:rsidRDefault="0040631B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7 (27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1281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312E0915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704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7059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E484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8228" w14:textId="5EB6DA13" w:rsidR="00F946CD" w:rsidRPr="00CC6BD1" w:rsidRDefault="005903A3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56</w:t>
            </w:r>
          </w:p>
        </w:tc>
      </w:tr>
      <w:tr w:rsidR="00F946CD" w:rsidRPr="00CC6BD1" w14:paraId="448A528E" w14:textId="77777777" w:rsidTr="002C69E4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2838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D206" w14:textId="1B84E0BE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8 (82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F650" w14:textId="64770AC2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6 (75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357F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25C392C8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F086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FD7A" w14:textId="012CC1FC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 (11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FF06" w14:textId="1678538F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 (15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4A84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946CD" w:rsidRPr="00CC6BD1" w14:paraId="1DA52899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BAA0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8044" w14:textId="25E40C8E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 (5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7901" w14:textId="619CCEE1" w:rsidR="00F946CD" w:rsidRPr="00CC6BD1" w:rsidRDefault="00447D07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 (8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266E" w14:textId="77777777" w:rsidR="00F946CD" w:rsidRPr="00CC6BD1" w:rsidRDefault="00F946CD" w:rsidP="002C69E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C71BC" w:rsidRPr="00CC6BD1" w14:paraId="415D2B68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5359" w14:textId="23855661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treatment patter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7F1B" w14:textId="77777777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1FBA" w14:textId="77777777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F238" w14:textId="402D9021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018</w:t>
            </w:r>
          </w:p>
        </w:tc>
      </w:tr>
      <w:tr w:rsidR="00FC71BC" w:rsidRPr="00CC6BD1" w14:paraId="323BE97F" w14:textId="77777777" w:rsidTr="00FC71BC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FF30" w14:textId="4D4F97C9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DT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9613" w14:textId="2F4AB29C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8 (82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353D" w14:textId="6A3DA68E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6 (75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32F0" w14:textId="77777777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FC71BC" w:rsidRPr="00CC6BD1" w14:paraId="5170BABA" w14:textId="77777777" w:rsidTr="002C69E4">
        <w:trPr>
          <w:trHeight w:val="35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C746FD" w14:textId="291827DA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CC6BD1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R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amp; R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FB10A1" w14:textId="1C6DF38C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3 (17.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B9DD95" w14:textId="23D82785" w:rsidR="00FC71BC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3 (24.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688F4" w14:textId="77777777" w:rsidR="00FC71BC" w:rsidRPr="00CC6BD1" w:rsidRDefault="00FC71BC" w:rsidP="00FC71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41338DE" w14:textId="77777777" w:rsidR="00F946CD" w:rsidRPr="00CC6BD1" w:rsidRDefault="00F946CD" w:rsidP="00F946CD">
      <w:pPr>
        <w:widowControl/>
        <w:wordWrap/>
        <w:autoSpaceDE/>
        <w:autoSpaceDN/>
        <w:rPr>
          <w:rFonts w:ascii="Times New Roman" w:hAnsi="Times New Roman" w:cs="Times New Roman"/>
          <w:sz w:val="21"/>
          <w:szCs w:val="21"/>
        </w:rPr>
      </w:pPr>
    </w:p>
    <w:p w14:paraId="50797AD5" w14:textId="77777777" w:rsidR="00F946CD" w:rsidRPr="00CC6BD1" w:rsidRDefault="00F946CD" w:rsidP="00F946C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CC6BD1">
        <w:rPr>
          <w:rFonts w:ascii="Times New Roman" w:hAnsi="Times New Roman" w:cs="Times New Roman"/>
          <w:sz w:val="21"/>
          <w:szCs w:val="21"/>
        </w:rPr>
        <w:t>ADT, androgen deprivation therapy; BMI, body mass index; ECOG PS, Eastern Cooperative Oncology Group Performance Status; M, metastasis; N, lymph nodes; PSA, prostate specific antigen; RP, radical prostatectomy; T, tumor.</w:t>
      </w:r>
    </w:p>
    <w:p w14:paraId="310C3405" w14:textId="77777777" w:rsidR="000225F5" w:rsidRPr="00C05F9B" w:rsidRDefault="000225F5" w:rsidP="00C05F9B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1"/>
        </w:rPr>
      </w:pPr>
    </w:p>
    <w:sectPr w:rsidR="000225F5" w:rsidRPr="00C05F9B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CA015" w14:textId="77777777" w:rsidR="009E2B54" w:rsidRDefault="009E2B54" w:rsidP="002A7EA3">
      <w:pPr>
        <w:spacing w:after="0" w:line="240" w:lineRule="auto"/>
      </w:pPr>
      <w:r>
        <w:separator/>
      </w:r>
    </w:p>
  </w:endnote>
  <w:endnote w:type="continuationSeparator" w:id="0">
    <w:p w14:paraId="1EE42724" w14:textId="77777777" w:rsidR="009E2B54" w:rsidRDefault="009E2B54" w:rsidP="002A7EA3">
      <w:pPr>
        <w:spacing w:after="0" w:line="240" w:lineRule="auto"/>
      </w:pPr>
      <w:r>
        <w:continuationSeparator/>
      </w:r>
    </w:p>
  </w:endnote>
  <w:endnote w:type="continuationNotice" w:id="1">
    <w:p w14:paraId="6FF5396C" w14:textId="77777777" w:rsidR="009E2B54" w:rsidRDefault="009E2B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731893"/>
      <w:docPartObj>
        <w:docPartGallery w:val="Page Numbers (Bottom of Page)"/>
        <w:docPartUnique/>
      </w:docPartObj>
    </w:sdtPr>
    <w:sdtEndPr/>
    <w:sdtContent>
      <w:p w14:paraId="06345128" w14:textId="2ECAF990" w:rsidR="002C69E4" w:rsidRDefault="002C69E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F9B" w:rsidRPr="00C05F9B">
          <w:rPr>
            <w:noProof/>
            <w:lang w:val="ko-KR"/>
          </w:rPr>
          <w:t>14</w:t>
        </w:r>
        <w:r>
          <w:fldChar w:fldCharType="end"/>
        </w:r>
      </w:p>
    </w:sdtContent>
  </w:sdt>
  <w:p w14:paraId="69894402" w14:textId="77777777" w:rsidR="002C69E4" w:rsidRDefault="002C69E4" w:rsidP="00356D0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3BC1A" w14:textId="77777777" w:rsidR="009E2B54" w:rsidRDefault="009E2B54" w:rsidP="002A7EA3">
      <w:pPr>
        <w:spacing w:after="0" w:line="240" w:lineRule="auto"/>
      </w:pPr>
      <w:r>
        <w:separator/>
      </w:r>
    </w:p>
  </w:footnote>
  <w:footnote w:type="continuationSeparator" w:id="0">
    <w:p w14:paraId="0DC8CA90" w14:textId="77777777" w:rsidR="009E2B54" w:rsidRDefault="009E2B54" w:rsidP="002A7EA3">
      <w:pPr>
        <w:spacing w:after="0" w:line="240" w:lineRule="auto"/>
      </w:pPr>
      <w:r>
        <w:continuationSeparator/>
      </w:r>
    </w:p>
  </w:footnote>
  <w:footnote w:type="continuationNotice" w:id="1">
    <w:p w14:paraId="54084F82" w14:textId="77777777" w:rsidR="009E2B54" w:rsidRDefault="009E2B5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B323D"/>
    <w:multiLevelType w:val="hybridMultilevel"/>
    <w:tmpl w:val="F2B25FDC"/>
    <w:lvl w:ilvl="0" w:tplc="4C9A43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20F7866"/>
    <w:multiLevelType w:val="hybridMultilevel"/>
    <w:tmpl w:val="38403A56"/>
    <w:lvl w:ilvl="0" w:tplc="18D890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15373880">
    <w:abstractNumId w:val="0"/>
  </w:num>
  <w:num w:numId="2" w16cid:durableId="1469131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TAwNjG2NDAGQiUdpeDU4uLM/DyQAsNaAF2qU5wsAAAA"/>
    <w:docVar w:name="StyleGuidePreference" w:val="0"/>
  </w:docVars>
  <w:rsids>
    <w:rsidRoot w:val="00065DBA"/>
    <w:rsid w:val="0001602B"/>
    <w:rsid w:val="000209D6"/>
    <w:rsid w:val="000225F5"/>
    <w:rsid w:val="00024B48"/>
    <w:rsid w:val="00036DE2"/>
    <w:rsid w:val="00065DBA"/>
    <w:rsid w:val="0007288A"/>
    <w:rsid w:val="00086644"/>
    <w:rsid w:val="000B2522"/>
    <w:rsid w:val="000C4036"/>
    <w:rsid w:val="000E30F4"/>
    <w:rsid w:val="001141F8"/>
    <w:rsid w:val="00122141"/>
    <w:rsid w:val="00150D1F"/>
    <w:rsid w:val="001540FE"/>
    <w:rsid w:val="00170EE5"/>
    <w:rsid w:val="0019510D"/>
    <w:rsid w:val="001D7C29"/>
    <w:rsid w:val="00213E41"/>
    <w:rsid w:val="00282975"/>
    <w:rsid w:val="002A5041"/>
    <w:rsid w:val="002A7EA3"/>
    <w:rsid w:val="002C1738"/>
    <w:rsid w:val="002C69E4"/>
    <w:rsid w:val="003007A7"/>
    <w:rsid w:val="00356D05"/>
    <w:rsid w:val="003B7E02"/>
    <w:rsid w:val="003F1FE2"/>
    <w:rsid w:val="003F2902"/>
    <w:rsid w:val="0040631B"/>
    <w:rsid w:val="00412C36"/>
    <w:rsid w:val="004273BD"/>
    <w:rsid w:val="00442264"/>
    <w:rsid w:val="00443D3D"/>
    <w:rsid w:val="00447D07"/>
    <w:rsid w:val="004579BA"/>
    <w:rsid w:val="00483D33"/>
    <w:rsid w:val="004A09F0"/>
    <w:rsid w:val="004C77EB"/>
    <w:rsid w:val="004D12D4"/>
    <w:rsid w:val="004E2B42"/>
    <w:rsid w:val="004F230D"/>
    <w:rsid w:val="00584A4A"/>
    <w:rsid w:val="005903A3"/>
    <w:rsid w:val="00591F5E"/>
    <w:rsid w:val="005D318C"/>
    <w:rsid w:val="006415F8"/>
    <w:rsid w:val="006B342B"/>
    <w:rsid w:val="006D5907"/>
    <w:rsid w:val="006E2896"/>
    <w:rsid w:val="006F784C"/>
    <w:rsid w:val="00712EDD"/>
    <w:rsid w:val="0073145D"/>
    <w:rsid w:val="00777BEF"/>
    <w:rsid w:val="007A4B6C"/>
    <w:rsid w:val="007B48CB"/>
    <w:rsid w:val="007E0DBC"/>
    <w:rsid w:val="007F6B79"/>
    <w:rsid w:val="00853441"/>
    <w:rsid w:val="008857D3"/>
    <w:rsid w:val="00893EB2"/>
    <w:rsid w:val="008B5E28"/>
    <w:rsid w:val="0090137F"/>
    <w:rsid w:val="00907697"/>
    <w:rsid w:val="00907DA2"/>
    <w:rsid w:val="00916882"/>
    <w:rsid w:val="00916908"/>
    <w:rsid w:val="0093186B"/>
    <w:rsid w:val="00933A04"/>
    <w:rsid w:val="00942726"/>
    <w:rsid w:val="00950BC3"/>
    <w:rsid w:val="00975B1E"/>
    <w:rsid w:val="009946C5"/>
    <w:rsid w:val="00996467"/>
    <w:rsid w:val="009D6F60"/>
    <w:rsid w:val="009E2B54"/>
    <w:rsid w:val="00A14FB4"/>
    <w:rsid w:val="00A333B5"/>
    <w:rsid w:val="00A6285F"/>
    <w:rsid w:val="00A77D51"/>
    <w:rsid w:val="00A8382B"/>
    <w:rsid w:val="00AD1C35"/>
    <w:rsid w:val="00AD7660"/>
    <w:rsid w:val="00AE6422"/>
    <w:rsid w:val="00AF306B"/>
    <w:rsid w:val="00AF7E15"/>
    <w:rsid w:val="00B02C21"/>
    <w:rsid w:val="00B13AEB"/>
    <w:rsid w:val="00B14CB4"/>
    <w:rsid w:val="00B16F27"/>
    <w:rsid w:val="00B43BB8"/>
    <w:rsid w:val="00B51373"/>
    <w:rsid w:val="00B704F0"/>
    <w:rsid w:val="00BA29D5"/>
    <w:rsid w:val="00BB6014"/>
    <w:rsid w:val="00BE4746"/>
    <w:rsid w:val="00C05F9B"/>
    <w:rsid w:val="00C1128F"/>
    <w:rsid w:val="00C115AD"/>
    <w:rsid w:val="00C11845"/>
    <w:rsid w:val="00C23898"/>
    <w:rsid w:val="00C31B16"/>
    <w:rsid w:val="00C415BD"/>
    <w:rsid w:val="00C46676"/>
    <w:rsid w:val="00C50406"/>
    <w:rsid w:val="00C956F2"/>
    <w:rsid w:val="00CC6BD1"/>
    <w:rsid w:val="00D02249"/>
    <w:rsid w:val="00D02ECF"/>
    <w:rsid w:val="00D16971"/>
    <w:rsid w:val="00D32BD1"/>
    <w:rsid w:val="00D34C42"/>
    <w:rsid w:val="00D45EBC"/>
    <w:rsid w:val="00D53106"/>
    <w:rsid w:val="00DE1639"/>
    <w:rsid w:val="00DF2D53"/>
    <w:rsid w:val="00E00D36"/>
    <w:rsid w:val="00E160FC"/>
    <w:rsid w:val="00E43C9D"/>
    <w:rsid w:val="00E6591A"/>
    <w:rsid w:val="00EA4152"/>
    <w:rsid w:val="00ED24DB"/>
    <w:rsid w:val="00ED3366"/>
    <w:rsid w:val="00EE0971"/>
    <w:rsid w:val="00F36E8A"/>
    <w:rsid w:val="00F4023D"/>
    <w:rsid w:val="00F66A9C"/>
    <w:rsid w:val="00F946CD"/>
    <w:rsid w:val="00FB0449"/>
    <w:rsid w:val="00FB190C"/>
    <w:rsid w:val="00FC1DC3"/>
    <w:rsid w:val="00FC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A127FF8"/>
  <w15:docId w15:val="{C80F2D9C-BA9B-4427-B731-4EBA93E2D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D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4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EA4152"/>
    <w:rPr>
      <w:rFonts w:ascii="Tahoma" w:hAnsi="Tahoma" w:cs="Tahoma"/>
      <w:sz w:val="16"/>
      <w:szCs w:val="16"/>
    </w:rPr>
  </w:style>
  <w:style w:type="paragraph" w:styleId="a4">
    <w:name w:val="Revision"/>
    <w:hidden/>
    <w:uiPriority w:val="99"/>
    <w:semiHidden/>
    <w:rsid w:val="002C1738"/>
    <w:pPr>
      <w:spacing w:after="0" w:line="240" w:lineRule="auto"/>
      <w:jc w:val="left"/>
    </w:pPr>
  </w:style>
  <w:style w:type="paragraph" w:styleId="a5">
    <w:name w:val="header"/>
    <w:basedOn w:val="a"/>
    <w:link w:val="Char0"/>
    <w:uiPriority w:val="99"/>
    <w:unhideWhenUsed/>
    <w:rsid w:val="002A7E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A7EA3"/>
  </w:style>
  <w:style w:type="paragraph" w:styleId="a6">
    <w:name w:val="footer"/>
    <w:basedOn w:val="a"/>
    <w:link w:val="Char1"/>
    <w:uiPriority w:val="99"/>
    <w:unhideWhenUsed/>
    <w:rsid w:val="002A7E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A7EA3"/>
  </w:style>
  <w:style w:type="paragraph" w:styleId="a7">
    <w:name w:val="List Paragraph"/>
    <w:basedOn w:val="a"/>
    <w:uiPriority w:val="34"/>
    <w:qFormat/>
    <w:rsid w:val="003007A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83E2BD-6AAE-40D8-9F76-39CBEC844D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B566C5-3EC2-4E01-AF80-17C87595B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8</TotalTime>
  <Pages>14</Pages>
  <Words>2335</Words>
  <Characters>13314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동진</dc:creator>
  <cp:lastModifiedBy>박 동진</cp:lastModifiedBy>
  <cp:revision>5</cp:revision>
  <dcterms:created xsi:type="dcterms:W3CDTF">2022-07-30T02:01:00Z</dcterms:created>
  <dcterms:modified xsi:type="dcterms:W3CDTF">2022-08-2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IDfJEOtJ3Gz</vt:lpwstr>
  </property>
  <property fmtid="{D5CDD505-2E9C-101B-9397-08002B2CF9AE}" pid="3" name="TRFLID">
    <vt:lpwstr>BAh7LO8z5ZRMSFCNeKXNDg==</vt:lpwstr>
  </property>
</Properties>
</file>